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C07" w:rsidRPr="00547AA1" w:rsidRDefault="00547AA1" w:rsidP="00BD0EA0">
      <w:pPr>
        <w:wordWrap/>
        <w:spacing w:line="360" w:lineRule="auto"/>
        <w:ind w:left="720" w:hanging="720"/>
        <w:rPr>
          <w:rFonts w:ascii="Arial" w:hAnsi="Arial" w:cs="Arial"/>
          <w:b/>
          <w:sz w:val="22"/>
          <w:szCs w:val="22"/>
        </w:rPr>
      </w:pPr>
      <w:r w:rsidRPr="00547AA1">
        <w:rPr>
          <w:rFonts w:ascii="Arial" w:hAnsi="Arial" w:cs="Arial"/>
          <w:b/>
          <w:kern w:val="0"/>
          <w:sz w:val="22"/>
          <w:szCs w:val="22"/>
        </w:rPr>
        <w:t>Additional file</w:t>
      </w:r>
      <w:r w:rsidR="00094BA4">
        <w:rPr>
          <w:rFonts w:ascii="Arial" w:hAnsi="Arial" w:cs="Arial"/>
          <w:b/>
          <w:kern w:val="0"/>
          <w:sz w:val="22"/>
          <w:szCs w:val="22"/>
        </w:rPr>
        <w:t xml:space="preserve"> </w:t>
      </w:r>
      <w:r w:rsidR="00462D73">
        <w:rPr>
          <w:rFonts w:ascii="Arial" w:hAnsi="Arial" w:cs="Arial"/>
          <w:b/>
          <w:kern w:val="0"/>
          <w:sz w:val="22"/>
          <w:szCs w:val="22"/>
        </w:rPr>
        <w:t>3</w:t>
      </w:r>
      <w:r w:rsidRPr="00547AA1">
        <w:rPr>
          <w:rFonts w:ascii="Arial" w:hAnsi="Arial" w:cs="Arial"/>
          <w:b/>
          <w:kern w:val="0"/>
          <w:sz w:val="22"/>
          <w:szCs w:val="22"/>
        </w:rPr>
        <w:t xml:space="preserve">: Table S1. </w:t>
      </w:r>
      <w:r w:rsidR="00E86402" w:rsidRPr="00547AA1">
        <w:rPr>
          <w:rFonts w:ascii="Arial" w:hAnsi="Arial" w:cs="Arial"/>
          <w:sz w:val="22"/>
          <w:szCs w:val="22"/>
        </w:rPr>
        <w:t>List of primers used in this research</w:t>
      </w:r>
      <w:r w:rsidR="00DC4BA6" w:rsidRPr="00547AA1">
        <w:rPr>
          <w:rFonts w:ascii="Arial" w:hAnsi="Arial" w:cs="Arial"/>
          <w:sz w:val="22"/>
          <w:szCs w:val="22"/>
        </w:rPr>
        <w:t>.</w:t>
      </w:r>
    </w:p>
    <w:p w:rsidR="00DC4BA6" w:rsidRDefault="00DC4BA6" w:rsidP="00BD0EA0">
      <w:pPr>
        <w:wordWrap/>
        <w:spacing w:line="360" w:lineRule="auto"/>
        <w:ind w:left="720" w:hanging="720"/>
        <w:rPr>
          <w:rFonts w:ascii="Arial" w:hAnsi="Arial" w:cs="Arial"/>
          <w:b/>
          <w:kern w:val="0"/>
          <w:szCs w:val="20"/>
        </w:rPr>
      </w:pPr>
    </w:p>
    <w:p w:rsidR="00DC4BA6" w:rsidRDefault="00DC4BA6" w:rsidP="00BD0EA0">
      <w:pPr>
        <w:wordWrap/>
        <w:spacing w:line="360" w:lineRule="auto"/>
        <w:ind w:left="720" w:hanging="720"/>
        <w:rPr>
          <w:rFonts w:ascii="Arial" w:hAnsi="Arial" w:cs="Arial"/>
          <w:b/>
          <w:kern w:val="0"/>
          <w:szCs w:val="20"/>
        </w:rPr>
      </w:pPr>
      <w:r>
        <w:rPr>
          <w:rFonts w:ascii="Arial" w:hAnsi="Arial" w:cs="Arial" w:hint="eastAsia"/>
          <w:b/>
          <w:kern w:val="0"/>
          <w:szCs w:val="20"/>
        </w:rPr>
        <w:t xml:space="preserve">Primers for the cloning of full-length </w:t>
      </w:r>
      <w:r w:rsidRPr="00697AE7">
        <w:rPr>
          <w:rFonts w:ascii="Arial" w:hAnsi="Arial" w:cs="Arial" w:hint="eastAsia"/>
          <w:b/>
          <w:i/>
          <w:kern w:val="0"/>
          <w:szCs w:val="20"/>
        </w:rPr>
        <w:t>ROXY9</w:t>
      </w:r>
      <w:r>
        <w:rPr>
          <w:rFonts w:ascii="Arial" w:hAnsi="Arial" w:cs="Arial" w:hint="eastAsia"/>
          <w:b/>
          <w:kern w:val="0"/>
          <w:szCs w:val="20"/>
        </w:rPr>
        <w:t xml:space="preserve"> and </w:t>
      </w:r>
      <w:r w:rsidRPr="00697AE7">
        <w:rPr>
          <w:rFonts w:ascii="Arial" w:hAnsi="Arial" w:cs="Arial" w:hint="eastAsia"/>
          <w:b/>
          <w:i/>
          <w:kern w:val="0"/>
          <w:szCs w:val="20"/>
        </w:rPr>
        <w:t>ROXY15</w:t>
      </w:r>
      <w:r>
        <w:rPr>
          <w:rFonts w:ascii="Arial" w:hAnsi="Arial" w:cs="Arial" w:hint="eastAsia"/>
          <w:b/>
          <w:kern w:val="0"/>
          <w:szCs w:val="20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840"/>
        <w:gridCol w:w="3944"/>
        <w:gridCol w:w="3576"/>
      </w:tblGrid>
      <w:tr w:rsidR="00DC4BA6" w:rsidRPr="007B79E3" w:rsidTr="007B79E3">
        <w:tc>
          <w:tcPr>
            <w:tcW w:w="2518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 w:hint="eastAsia"/>
                <w:b/>
                <w:bCs/>
                <w:color w:val="000000"/>
                <w:sz w:val="16"/>
                <w:szCs w:val="18"/>
              </w:rPr>
              <w:t>Forward primer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(5’ to 3’)</w:t>
            </w:r>
          </w:p>
        </w:tc>
        <w:tc>
          <w:tcPr>
            <w:tcW w:w="3258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 w:hint="eastAsia"/>
                <w:b/>
                <w:bCs/>
                <w:color w:val="000000"/>
                <w:sz w:val="16"/>
                <w:szCs w:val="18"/>
              </w:rPr>
              <w:t>Reverse primer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5’ to 3’)</w:t>
            </w:r>
          </w:p>
        </w:tc>
      </w:tr>
      <w:tr w:rsidR="00DC4BA6" w:rsidRPr="007B79E3" w:rsidTr="007B79E3">
        <w:tc>
          <w:tcPr>
            <w:tcW w:w="2518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color w:val="000000"/>
                <w:sz w:val="16"/>
                <w:szCs w:val="18"/>
              </w:rPr>
              <w:t>ROXY9</w:t>
            </w: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 xml:space="preserve"> (AT2G47880)</w:t>
            </w:r>
          </w:p>
        </w:tc>
        <w:tc>
          <w:tcPr>
            <w:tcW w:w="3260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>CACCATGGACAAAGTGATGAGAATGTCT</w:t>
            </w:r>
          </w:p>
        </w:tc>
        <w:tc>
          <w:tcPr>
            <w:tcW w:w="3258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>CTAGTAAAGGATGGACTGATAGGGTTTGATC</w:t>
            </w:r>
          </w:p>
        </w:tc>
      </w:tr>
      <w:tr w:rsidR="00DC4BA6" w:rsidRPr="007B79E3" w:rsidTr="007B79E3">
        <w:tc>
          <w:tcPr>
            <w:tcW w:w="2518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color w:val="000000"/>
                <w:sz w:val="16"/>
                <w:szCs w:val="18"/>
              </w:rPr>
              <w:t>ROXY15</w:t>
            </w: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 xml:space="preserve"> (AT4G15660)</w:t>
            </w:r>
          </w:p>
        </w:tc>
        <w:tc>
          <w:tcPr>
            <w:tcW w:w="3260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>CACCATGGAGAAGATACAAAAGATGATCTCCGAG</w:t>
            </w:r>
          </w:p>
        </w:tc>
        <w:tc>
          <w:tcPr>
            <w:tcW w:w="3258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color w:val="000000"/>
                <w:sz w:val="16"/>
                <w:szCs w:val="18"/>
              </w:rPr>
              <w:t>TCAAAGCCATAAAGCCCCAAAGCGTTTAAG</w:t>
            </w:r>
          </w:p>
        </w:tc>
      </w:tr>
    </w:tbl>
    <w:p w:rsidR="00DC4BA6" w:rsidRDefault="00DC4BA6" w:rsidP="00BD0EA0">
      <w:pPr>
        <w:wordWrap/>
        <w:spacing w:line="360" w:lineRule="auto"/>
        <w:ind w:left="720" w:hanging="720"/>
        <w:rPr>
          <w:rFonts w:ascii="Arial" w:hAnsi="Arial" w:cs="Arial"/>
          <w:sz w:val="22"/>
        </w:rPr>
      </w:pPr>
    </w:p>
    <w:p w:rsidR="00DC4BA6" w:rsidRDefault="00DC4BA6" w:rsidP="00BD0EA0">
      <w:pPr>
        <w:wordWrap/>
        <w:spacing w:line="360" w:lineRule="auto"/>
        <w:ind w:left="720" w:hanging="720"/>
        <w:rPr>
          <w:rFonts w:ascii="Arial" w:hAnsi="Arial" w:cs="Arial"/>
          <w:b/>
          <w:kern w:val="0"/>
          <w:szCs w:val="20"/>
        </w:rPr>
      </w:pPr>
      <w:r>
        <w:rPr>
          <w:rFonts w:ascii="Arial" w:hAnsi="Arial" w:cs="Arial" w:hint="eastAsia"/>
          <w:b/>
          <w:kern w:val="0"/>
          <w:szCs w:val="20"/>
        </w:rPr>
        <w:t>Primers for</w:t>
      </w:r>
      <w:r w:rsidR="00C0168C">
        <w:rPr>
          <w:rFonts w:ascii="Arial" w:hAnsi="Arial" w:cs="Arial" w:hint="eastAsia"/>
          <w:b/>
          <w:kern w:val="0"/>
          <w:szCs w:val="20"/>
        </w:rPr>
        <w:t xml:space="preserve"> qPCR</w:t>
      </w:r>
      <w:r>
        <w:rPr>
          <w:rFonts w:ascii="Arial" w:hAnsi="Arial" w:cs="Arial" w:hint="eastAsia"/>
          <w:b/>
          <w:kern w:val="0"/>
          <w:szCs w:val="20"/>
        </w:rPr>
        <w:t xml:space="preserve"> </w:t>
      </w:r>
    </w:p>
    <w:tbl>
      <w:tblPr>
        <w:tblW w:w="97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4177"/>
        <w:gridCol w:w="3827"/>
      </w:tblGrid>
      <w:tr w:rsidR="00C0168C" w:rsidRPr="007B79E3" w:rsidTr="007B79E3">
        <w:tc>
          <w:tcPr>
            <w:tcW w:w="1743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177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Forward primer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5’ to 3’)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Reverse primer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697AE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5’ to 3’)</w:t>
            </w:r>
            <w:bookmarkStart w:id="0" w:name="_GoBack"/>
            <w:bookmarkEnd w:id="0"/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6/AT1G0683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GACAAAGTTATGAGAATGTCGTCCGAA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TTAACATAAATATGGCTTCACTAGGGGAACG</w:t>
            </w:r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7/AT2G3054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GACAAAGTTGTGAGAATGTCGTCAGAG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TTAACATAGATTGGCTTGAAACGGCTTAAC</w:t>
            </w:r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8/AT3G6296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GACAAGGTTATGAGAATGTCATCGGAGA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TAGTTATGAAATGACTGATACGGCTTGA</w:t>
            </w:r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9/AT2G4788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GACAAAGTGATGAGAATGTCT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TAGTAAAGGATGGACTGATAGGGTTTGATC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0/AT5G1860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CTGTTGGATCATATACCATATAAAATAGC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AGCCGCAACAACGCCTGCTCGATCT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1/AT4G1570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TCACTTCTCATTTTCACCCAAATATATCAA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ATAGATATTTGAAAACTGTCTTGCAAAGGAGA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2/AT4G1569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TGAACAAAGAAAACATACACAAGAATGTATG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AGAACCAGTGTTTACAAAATAGGCAACCGGA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3/AT4G1568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ACTCTAAGTCATCTCTTATATATCGTCAGCCA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GTATTATAATGTGAAATGTGTTCGAAGAGCGA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4/AT4G1567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TATCTAAGTTTTGAAAGGATAGATTATGAGGCA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GCATACACTTTTCTTAAATGCATGTTTGTATTC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5/AT4G1566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GTCTCCTTGATTGTCTCTAATTTTCCAATCT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TTCTCCATTGGTGTTATAATGTAATAGGTT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6/AT1G0302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ATATTCAGCAAGACGTCCTGCTGTATG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TGCACCCAAGCTCTACAAGTGCTCGT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7/AT3G6293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AGTTCCCACTCACATAGTCACACTAC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AATTGGTCTAGCTCGTAGACCGTCAT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8/AT1G0385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CAAAAAGCAATTCGACCATACGAGTC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TCAAAGCCATAAAGCCCCAGCTTGTCT</w:t>
            </w:r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19/AT1G2848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TGATTGTGATTGGACGGAGAGGATGTT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GAACTAACTCACCGGAGATATGAGTA</w:t>
            </w:r>
          </w:p>
        </w:tc>
      </w:tr>
      <w:tr w:rsidR="00C0168C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20/AT5G1193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ACCATGAAGACGATGCGAGGTTTACGAAAC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TTATGCCCATAAGGCTCCAACCTCGACGAG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ROXY21/AT4G3304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ATGCGCGGCCGCTCATGAAGAGACTCTTAGCAACGAT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CCCGCGGCCGCTCATACCCAAAGAGCTCCAACTTGGA</w:t>
            </w:r>
          </w:p>
        </w:tc>
      </w:tr>
      <w:tr w:rsidR="00DC4BA6" w:rsidRPr="007B79E3" w:rsidTr="007B79E3">
        <w:tc>
          <w:tcPr>
            <w:tcW w:w="1743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i/>
                <w:sz w:val="16"/>
                <w:szCs w:val="18"/>
              </w:rPr>
              <w:t>ACTIN7/AT5G09810</w:t>
            </w:r>
          </w:p>
        </w:tc>
        <w:tc>
          <w:tcPr>
            <w:tcW w:w="417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ACCACTACCGCAGAAC</w:t>
            </w:r>
          </w:p>
        </w:tc>
        <w:tc>
          <w:tcPr>
            <w:tcW w:w="3827" w:type="dxa"/>
            <w:shd w:val="clear" w:color="auto" w:fill="auto"/>
          </w:tcPr>
          <w:p w:rsidR="00DC4BA6" w:rsidRPr="007B79E3" w:rsidRDefault="00DC4BA6" w:rsidP="00BD0EA0">
            <w:pPr>
              <w:wordWrap/>
              <w:spacing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79E3">
              <w:rPr>
                <w:rFonts w:ascii="Arial" w:hAnsi="Arial" w:cs="Arial"/>
                <w:sz w:val="16"/>
                <w:szCs w:val="18"/>
              </w:rPr>
              <w:t>GCTCATACGGTCAGCA</w:t>
            </w:r>
          </w:p>
        </w:tc>
      </w:tr>
      <w:tr w:rsidR="00590D46" w:rsidRPr="007B79E3" w:rsidTr="007B79E3">
        <w:tc>
          <w:tcPr>
            <w:tcW w:w="1743" w:type="dxa"/>
            <w:shd w:val="clear" w:color="auto" w:fill="auto"/>
          </w:tcPr>
          <w:p w:rsidR="00590D46" w:rsidRPr="007B79E3" w:rsidRDefault="00590D46" w:rsidP="00BD0EA0">
            <w:pPr>
              <w:wordWrap/>
              <w:spacing w:line="360" w:lineRule="auto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</w:rPr>
              <w:t>NRT2.1</w:t>
            </w:r>
          </w:p>
        </w:tc>
        <w:tc>
          <w:tcPr>
            <w:tcW w:w="4177" w:type="dxa"/>
            <w:shd w:val="clear" w:color="auto" w:fill="auto"/>
          </w:tcPr>
          <w:p w:rsidR="00590D46" w:rsidRPr="007B79E3" w:rsidRDefault="00590D46" w:rsidP="00BD0EA0">
            <w:pPr>
              <w:wordWrap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590D46">
              <w:rPr>
                <w:rFonts w:ascii="Arial" w:hAnsi="Arial" w:cs="Arial"/>
                <w:sz w:val="16"/>
                <w:szCs w:val="18"/>
              </w:rPr>
              <w:t>GGCTACGCATCTGACT</w:t>
            </w:r>
          </w:p>
        </w:tc>
        <w:tc>
          <w:tcPr>
            <w:tcW w:w="3827" w:type="dxa"/>
            <w:shd w:val="clear" w:color="auto" w:fill="auto"/>
          </w:tcPr>
          <w:p w:rsidR="00590D46" w:rsidRPr="007B79E3" w:rsidRDefault="00590D46" w:rsidP="00BD0EA0">
            <w:pPr>
              <w:wordWrap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590D46">
              <w:rPr>
                <w:rFonts w:ascii="Arial" w:hAnsi="Arial" w:cs="Arial"/>
                <w:sz w:val="16"/>
                <w:szCs w:val="18"/>
              </w:rPr>
              <w:t>CGTGCAAGCGACTATC</w:t>
            </w:r>
          </w:p>
        </w:tc>
      </w:tr>
    </w:tbl>
    <w:p w:rsidR="00DC4BA6" w:rsidRDefault="00DC4BA6" w:rsidP="00BD0EA0">
      <w:pPr>
        <w:wordWrap/>
        <w:spacing w:line="360" w:lineRule="auto"/>
        <w:ind w:left="720" w:hanging="720"/>
        <w:rPr>
          <w:rFonts w:ascii="Arial" w:hAnsi="Arial" w:cs="Arial"/>
          <w:sz w:val="22"/>
        </w:rPr>
      </w:pPr>
    </w:p>
    <w:sectPr w:rsidR="00DC4BA6" w:rsidSect="00BD0EA0">
      <w:footerReference w:type="even" r:id="rId7"/>
      <w:footerReference w:type="default" r:id="rId8"/>
      <w:pgSz w:w="12240" w:h="15840"/>
      <w:pgMar w:top="1701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69C" w:rsidRDefault="00E6369C">
      <w:r>
        <w:separator/>
      </w:r>
    </w:p>
  </w:endnote>
  <w:endnote w:type="continuationSeparator" w:id="0">
    <w:p w:rsidR="00E6369C" w:rsidRDefault="00E63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PS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B15" w:rsidRDefault="00F60B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97AE7" w:rsidRPr="00697AE7">
      <w:rPr>
        <w:noProof/>
        <w:lang w:val="ko-KR"/>
      </w:rPr>
      <w:t>1</w:t>
    </w:r>
    <w:r>
      <w:fldChar w:fldCharType="end"/>
    </w:r>
  </w:p>
  <w:p w:rsidR="00F60B15" w:rsidRDefault="00F60B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69C" w:rsidRDefault="00E6369C">
      <w:r>
        <w:separator/>
      </w:r>
    </w:p>
  </w:footnote>
  <w:footnote w:type="continuationSeparator" w:id="0">
    <w:p w:rsidR="00E6369C" w:rsidRDefault="00E63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lant Biology 2017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5xe2rs7fe55zexevjvwe0orza2225dzrfp&quot;&gt;ROXY-paper-2017-BMC-PB&lt;record-ids&gt;&lt;item&gt;4&lt;/item&gt;&lt;item&gt;32&lt;/item&gt;&lt;item&gt;33&lt;/item&gt;&lt;item&gt;3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2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4&lt;/item&gt;&lt;item&gt;115&lt;/item&gt;&lt;item&gt;117&lt;/item&gt;&lt;item&gt;121&lt;/item&gt;&lt;item&gt;122&lt;/item&gt;&lt;item&gt;123&lt;/item&gt;&lt;item&gt;124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380771"/>
    <w:rsid w:val="00000DA9"/>
    <w:rsid w:val="00000F98"/>
    <w:rsid w:val="00001099"/>
    <w:rsid w:val="00001154"/>
    <w:rsid w:val="000020A2"/>
    <w:rsid w:val="00005A75"/>
    <w:rsid w:val="000066D9"/>
    <w:rsid w:val="00006B70"/>
    <w:rsid w:val="00010D7A"/>
    <w:rsid w:val="00011539"/>
    <w:rsid w:val="000115D5"/>
    <w:rsid w:val="00012062"/>
    <w:rsid w:val="0001439D"/>
    <w:rsid w:val="0001488B"/>
    <w:rsid w:val="00021BAD"/>
    <w:rsid w:val="0002289D"/>
    <w:rsid w:val="00022B05"/>
    <w:rsid w:val="0002325F"/>
    <w:rsid w:val="00023D67"/>
    <w:rsid w:val="00023F89"/>
    <w:rsid w:val="00027687"/>
    <w:rsid w:val="000276AD"/>
    <w:rsid w:val="000308F0"/>
    <w:rsid w:val="00031970"/>
    <w:rsid w:val="00033BE9"/>
    <w:rsid w:val="00034E8D"/>
    <w:rsid w:val="000352F2"/>
    <w:rsid w:val="0003535E"/>
    <w:rsid w:val="000355FA"/>
    <w:rsid w:val="00037371"/>
    <w:rsid w:val="00037AE8"/>
    <w:rsid w:val="00040F59"/>
    <w:rsid w:val="00041F05"/>
    <w:rsid w:val="00043635"/>
    <w:rsid w:val="00043DE5"/>
    <w:rsid w:val="000442A4"/>
    <w:rsid w:val="00044A1B"/>
    <w:rsid w:val="00044C4D"/>
    <w:rsid w:val="00047F1A"/>
    <w:rsid w:val="000552A5"/>
    <w:rsid w:val="00057C00"/>
    <w:rsid w:val="000605E8"/>
    <w:rsid w:val="00061768"/>
    <w:rsid w:val="00061ACA"/>
    <w:rsid w:val="0006210E"/>
    <w:rsid w:val="00062497"/>
    <w:rsid w:val="00062DDF"/>
    <w:rsid w:val="00063431"/>
    <w:rsid w:val="00065A6F"/>
    <w:rsid w:val="00066B89"/>
    <w:rsid w:val="000677BE"/>
    <w:rsid w:val="00067CFB"/>
    <w:rsid w:val="00070D14"/>
    <w:rsid w:val="000716BC"/>
    <w:rsid w:val="00072402"/>
    <w:rsid w:val="000738CA"/>
    <w:rsid w:val="0007458F"/>
    <w:rsid w:val="00076F1D"/>
    <w:rsid w:val="00081024"/>
    <w:rsid w:val="00081F21"/>
    <w:rsid w:val="000822BC"/>
    <w:rsid w:val="00083243"/>
    <w:rsid w:val="00083DC0"/>
    <w:rsid w:val="00090021"/>
    <w:rsid w:val="0009088A"/>
    <w:rsid w:val="00090C7B"/>
    <w:rsid w:val="00091F6F"/>
    <w:rsid w:val="00093502"/>
    <w:rsid w:val="0009429B"/>
    <w:rsid w:val="00094BA4"/>
    <w:rsid w:val="00095645"/>
    <w:rsid w:val="00096DCE"/>
    <w:rsid w:val="00097980"/>
    <w:rsid w:val="000A0F35"/>
    <w:rsid w:val="000A121A"/>
    <w:rsid w:val="000A15DC"/>
    <w:rsid w:val="000A1FCF"/>
    <w:rsid w:val="000A5494"/>
    <w:rsid w:val="000A6CE7"/>
    <w:rsid w:val="000A717F"/>
    <w:rsid w:val="000B1F44"/>
    <w:rsid w:val="000B205D"/>
    <w:rsid w:val="000B25D3"/>
    <w:rsid w:val="000B26A8"/>
    <w:rsid w:val="000B2B62"/>
    <w:rsid w:val="000B41AC"/>
    <w:rsid w:val="000B623B"/>
    <w:rsid w:val="000B6F4C"/>
    <w:rsid w:val="000B7148"/>
    <w:rsid w:val="000B7F2E"/>
    <w:rsid w:val="000C091A"/>
    <w:rsid w:val="000C17DE"/>
    <w:rsid w:val="000C325D"/>
    <w:rsid w:val="000C351B"/>
    <w:rsid w:val="000C3A1C"/>
    <w:rsid w:val="000C4174"/>
    <w:rsid w:val="000C4B68"/>
    <w:rsid w:val="000C4FA6"/>
    <w:rsid w:val="000D5E39"/>
    <w:rsid w:val="000D5F07"/>
    <w:rsid w:val="000D687D"/>
    <w:rsid w:val="000D7A7D"/>
    <w:rsid w:val="000E02DD"/>
    <w:rsid w:val="000E28C0"/>
    <w:rsid w:val="000E2BEC"/>
    <w:rsid w:val="000E4006"/>
    <w:rsid w:val="000F509E"/>
    <w:rsid w:val="000F629E"/>
    <w:rsid w:val="000F7D03"/>
    <w:rsid w:val="0010698F"/>
    <w:rsid w:val="00107B44"/>
    <w:rsid w:val="00111657"/>
    <w:rsid w:val="00114758"/>
    <w:rsid w:val="0011503C"/>
    <w:rsid w:val="00116C14"/>
    <w:rsid w:val="00117823"/>
    <w:rsid w:val="00121A70"/>
    <w:rsid w:val="00121B29"/>
    <w:rsid w:val="0012207B"/>
    <w:rsid w:val="00123C1E"/>
    <w:rsid w:val="00124B60"/>
    <w:rsid w:val="00125605"/>
    <w:rsid w:val="00126521"/>
    <w:rsid w:val="0012696F"/>
    <w:rsid w:val="00127490"/>
    <w:rsid w:val="001301B7"/>
    <w:rsid w:val="001308A5"/>
    <w:rsid w:val="00130E20"/>
    <w:rsid w:val="00131B2E"/>
    <w:rsid w:val="00135EB7"/>
    <w:rsid w:val="00140EFD"/>
    <w:rsid w:val="00142A94"/>
    <w:rsid w:val="00143096"/>
    <w:rsid w:val="001434DF"/>
    <w:rsid w:val="001449A1"/>
    <w:rsid w:val="00144CC9"/>
    <w:rsid w:val="001506AD"/>
    <w:rsid w:val="00151F93"/>
    <w:rsid w:val="001565BE"/>
    <w:rsid w:val="00157B46"/>
    <w:rsid w:val="00160A32"/>
    <w:rsid w:val="00162369"/>
    <w:rsid w:val="001626F3"/>
    <w:rsid w:val="001630EB"/>
    <w:rsid w:val="00163413"/>
    <w:rsid w:val="0016414F"/>
    <w:rsid w:val="00167265"/>
    <w:rsid w:val="001672F1"/>
    <w:rsid w:val="0016795B"/>
    <w:rsid w:val="00170FC4"/>
    <w:rsid w:val="00171F2A"/>
    <w:rsid w:val="001725A8"/>
    <w:rsid w:val="00172B35"/>
    <w:rsid w:val="001742DC"/>
    <w:rsid w:val="0017560E"/>
    <w:rsid w:val="0017596A"/>
    <w:rsid w:val="0017794E"/>
    <w:rsid w:val="00180739"/>
    <w:rsid w:val="00186080"/>
    <w:rsid w:val="00186783"/>
    <w:rsid w:val="00190BF2"/>
    <w:rsid w:val="00192A42"/>
    <w:rsid w:val="001930E0"/>
    <w:rsid w:val="001954FE"/>
    <w:rsid w:val="00195D65"/>
    <w:rsid w:val="001A3CFE"/>
    <w:rsid w:val="001A3E5D"/>
    <w:rsid w:val="001A4C3E"/>
    <w:rsid w:val="001A6532"/>
    <w:rsid w:val="001A69A9"/>
    <w:rsid w:val="001A6B6A"/>
    <w:rsid w:val="001A729F"/>
    <w:rsid w:val="001A769B"/>
    <w:rsid w:val="001A7C07"/>
    <w:rsid w:val="001B0A0D"/>
    <w:rsid w:val="001B14E0"/>
    <w:rsid w:val="001B1B8A"/>
    <w:rsid w:val="001B26FB"/>
    <w:rsid w:val="001B61DD"/>
    <w:rsid w:val="001B640E"/>
    <w:rsid w:val="001C1E4D"/>
    <w:rsid w:val="001C1F71"/>
    <w:rsid w:val="001C3342"/>
    <w:rsid w:val="001C3854"/>
    <w:rsid w:val="001C4A58"/>
    <w:rsid w:val="001C4D11"/>
    <w:rsid w:val="001C6516"/>
    <w:rsid w:val="001C7C37"/>
    <w:rsid w:val="001C7F9F"/>
    <w:rsid w:val="001D0405"/>
    <w:rsid w:val="001D2338"/>
    <w:rsid w:val="001D304B"/>
    <w:rsid w:val="001D3EFE"/>
    <w:rsid w:val="001D4220"/>
    <w:rsid w:val="001D442D"/>
    <w:rsid w:val="001D6AA6"/>
    <w:rsid w:val="001E04FA"/>
    <w:rsid w:val="001E0F41"/>
    <w:rsid w:val="001E155D"/>
    <w:rsid w:val="001E261B"/>
    <w:rsid w:val="001E348D"/>
    <w:rsid w:val="001E4571"/>
    <w:rsid w:val="001E4B11"/>
    <w:rsid w:val="001E5304"/>
    <w:rsid w:val="001E5B05"/>
    <w:rsid w:val="001E635D"/>
    <w:rsid w:val="001E7DF7"/>
    <w:rsid w:val="001F01ED"/>
    <w:rsid w:val="001F05ED"/>
    <w:rsid w:val="001F15BD"/>
    <w:rsid w:val="001F23DB"/>
    <w:rsid w:val="001F2E0D"/>
    <w:rsid w:val="001F44B1"/>
    <w:rsid w:val="001F5076"/>
    <w:rsid w:val="001F7163"/>
    <w:rsid w:val="00201A4B"/>
    <w:rsid w:val="00201B46"/>
    <w:rsid w:val="00204501"/>
    <w:rsid w:val="0020641A"/>
    <w:rsid w:val="0021112B"/>
    <w:rsid w:val="00211906"/>
    <w:rsid w:val="00211A1D"/>
    <w:rsid w:val="00213A63"/>
    <w:rsid w:val="00213BFD"/>
    <w:rsid w:val="00214098"/>
    <w:rsid w:val="00214E5B"/>
    <w:rsid w:val="00217054"/>
    <w:rsid w:val="0021713E"/>
    <w:rsid w:val="00220D31"/>
    <w:rsid w:val="00220F23"/>
    <w:rsid w:val="0022109C"/>
    <w:rsid w:val="00222293"/>
    <w:rsid w:val="00222E6B"/>
    <w:rsid w:val="00223224"/>
    <w:rsid w:val="002240C6"/>
    <w:rsid w:val="00224F80"/>
    <w:rsid w:val="00225DB6"/>
    <w:rsid w:val="00230DBB"/>
    <w:rsid w:val="002320ED"/>
    <w:rsid w:val="00235F92"/>
    <w:rsid w:val="002369CA"/>
    <w:rsid w:val="002429A0"/>
    <w:rsid w:val="00245AFB"/>
    <w:rsid w:val="002464FD"/>
    <w:rsid w:val="00246B97"/>
    <w:rsid w:val="00251682"/>
    <w:rsid w:val="00252B55"/>
    <w:rsid w:val="00254D06"/>
    <w:rsid w:val="00255257"/>
    <w:rsid w:val="00256FC6"/>
    <w:rsid w:val="002579C7"/>
    <w:rsid w:val="00257C9A"/>
    <w:rsid w:val="0026073E"/>
    <w:rsid w:val="0026582D"/>
    <w:rsid w:val="00265D7D"/>
    <w:rsid w:val="002669A9"/>
    <w:rsid w:val="0026760B"/>
    <w:rsid w:val="002701AF"/>
    <w:rsid w:val="00272533"/>
    <w:rsid w:val="002736FA"/>
    <w:rsid w:val="002754E0"/>
    <w:rsid w:val="00275774"/>
    <w:rsid w:val="00276FB2"/>
    <w:rsid w:val="002771AE"/>
    <w:rsid w:val="0027775E"/>
    <w:rsid w:val="00277EB0"/>
    <w:rsid w:val="00281BBC"/>
    <w:rsid w:val="002877E2"/>
    <w:rsid w:val="00287AA6"/>
    <w:rsid w:val="00292068"/>
    <w:rsid w:val="00292D94"/>
    <w:rsid w:val="0029385E"/>
    <w:rsid w:val="00293FC2"/>
    <w:rsid w:val="0029530B"/>
    <w:rsid w:val="00295938"/>
    <w:rsid w:val="00295D68"/>
    <w:rsid w:val="002A12A3"/>
    <w:rsid w:val="002A1A4F"/>
    <w:rsid w:val="002A2C29"/>
    <w:rsid w:val="002A5630"/>
    <w:rsid w:val="002A64BD"/>
    <w:rsid w:val="002A699C"/>
    <w:rsid w:val="002B0CEE"/>
    <w:rsid w:val="002B128E"/>
    <w:rsid w:val="002B1ABB"/>
    <w:rsid w:val="002B257A"/>
    <w:rsid w:val="002B506C"/>
    <w:rsid w:val="002B56CF"/>
    <w:rsid w:val="002B6556"/>
    <w:rsid w:val="002B6922"/>
    <w:rsid w:val="002C0ABA"/>
    <w:rsid w:val="002C1B76"/>
    <w:rsid w:val="002C38A7"/>
    <w:rsid w:val="002C4DDE"/>
    <w:rsid w:val="002C4E58"/>
    <w:rsid w:val="002C73B6"/>
    <w:rsid w:val="002D1C0C"/>
    <w:rsid w:val="002D36C3"/>
    <w:rsid w:val="002D593D"/>
    <w:rsid w:val="002D5C30"/>
    <w:rsid w:val="002D5CF0"/>
    <w:rsid w:val="002D69E0"/>
    <w:rsid w:val="002D74A0"/>
    <w:rsid w:val="002E04A0"/>
    <w:rsid w:val="002E16F2"/>
    <w:rsid w:val="002E1FD3"/>
    <w:rsid w:val="002E20F7"/>
    <w:rsid w:val="002E43E7"/>
    <w:rsid w:val="002E5E90"/>
    <w:rsid w:val="002E5FB6"/>
    <w:rsid w:val="002E6A0E"/>
    <w:rsid w:val="002F09EB"/>
    <w:rsid w:val="002F247F"/>
    <w:rsid w:val="002F3A7F"/>
    <w:rsid w:val="002F5C20"/>
    <w:rsid w:val="002F6F85"/>
    <w:rsid w:val="00300AFE"/>
    <w:rsid w:val="003018C6"/>
    <w:rsid w:val="00302DEF"/>
    <w:rsid w:val="00303424"/>
    <w:rsid w:val="00306956"/>
    <w:rsid w:val="003101AA"/>
    <w:rsid w:val="00310299"/>
    <w:rsid w:val="00310C59"/>
    <w:rsid w:val="0031260F"/>
    <w:rsid w:val="00313F1A"/>
    <w:rsid w:val="00314E3B"/>
    <w:rsid w:val="00315A22"/>
    <w:rsid w:val="00324DF1"/>
    <w:rsid w:val="0032642F"/>
    <w:rsid w:val="00326FF8"/>
    <w:rsid w:val="0033022B"/>
    <w:rsid w:val="00331438"/>
    <w:rsid w:val="0033238F"/>
    <w:rsid w:val="003335A0"/>
    <w:rsid w:val="003338DD"/>
    <w:rsid w:val="00333C6D"/>
    <w:rsid w:val="0033483A"/>
    <w:rsid w:val="003366AD"/>
    <w:rsid w:val="00337844"/>
    <w:rsid w:val="00337DD6"/>
    <w:rsid w:val="00340915"/>
    <w:rsid w:val="003410C7"/>
    <w:rsid w:val="00341AF0"/>
    <w:rsid w:val="00341D54"/>
    <w:rsid w:val="00344D4A"/>
    <w:rsid w:val="003468E8"/>
    <w:rsid w:val="00347389"/>
    <w:rsid w:val="00347F3B"/>
    <w:rsid w:val="00347F4E"/>
    <w:rsid w:val="003500DA"/>
    <w:rsid w:val="0035104A"/>
    <w:rsid w:val="00352143"/>
    <w:rsid w:val="0035334D"/>
    <w:rsid w:val="00355901"/>
    <w:rsid w:val="00357BEB"/>
    <w:rsid w:val="003631D7"/>
    <w:rsid w:val="003654BE"/>
    <w:rsid w:val="00365C02"/>
    <w:rsid w:val="00367541"/>
    <w:rsid w:val="00367E9D"/>
    <w:rsid w:val="00370E02"/>
    <w:rsid w:val="00373A8D"/>
    <w:rsid w:val="00375C6B"/>
    <w:rsid w:val="00376624"/>
    <w:rsid w:val="00376C29"/>
    <w:rsid w:val="00377452"/>
    <w:rsid w:val="00380771"/>
    <w:rsid w:val="0038175D"/>
    <w:rsid w:val="00381CBA"/>
    <w:rsid w:val="00381D86"/>
    <w:rsid w:val="003831AE"/>
    <w:rsid w:val="00383809"/>
    <w:rsid w:val="00385376"/>
    <w:rsid w:val="00387894"/>
    <w:rsid w:val="0039033D"/>
    <w:rsid w:val="00392646"/>
    <w:rsid w:val="00392DA5"/>
    <w:rsid w:val="00393A3B"/>
    <w:rsid w:val="00394610"/>
    <w:rsid w:val="003949C5"/>
    <w:rsid w:val="003960B0"/>
    <w:rsid w:val="00396687"/>
    <w:rsid w:val="00397388"/>
    <w:rsid w:val="003978B7"/>
    <w:rsid w:val="003A1018"/>
    <w:rsid w:val="003A18EF"/>
    <w:rsid w:val="003A45E3"/>
    <w:rsid w:val="003A6FD0"/>
    <w:rsid w:val="003A7018"/>
    <w:rsid w:val="003A75C4"/>
    <w:rsid w:val="003B0180"/>
    <w:rsid w:val="003B20E9"/>
    <w:rsid w:val="003B3E1B"/>
    <w:rsid w:val="003B3F35"/>
    <w:rsid w:val="003B4397"/>
    <w:rsid w:val="003C0A1E"/>
    <w:rsid w:val="003C19E7"/>
    <w:rsid w:val="003C45B1"/>
    <w:rsid w:val="003C6653"/>
    <w:rsid w:val="003C6978"/>
    <w:rsid w:val="003C7561"/>
    <w:rsid w:val="003C7610"/>
    <w:rsid w:val="003D08DA"/>
    <w:rsid w:val="003D12A9"/>
    <w:rsid w:val="003D23CE"/>
    <w:rsid w:val="003D2689"/>
    <w:rsid w:val="003D4539"/>
    <w:rsid w:val="003D71FD"/>
    <w:rsid w:val="003E11C2"/>
    <w:rsid w:val="003E3349"/>
    <w:rsid w:val="003E45DF"/>
    <w:rsid w:val="003E46DB"/>
    <w:rsid w:val="003E494F"/>
    <w:rsid w:val="003E4A08"/>
    <w:rsid w:val="003E4D24"/>
    <w:rsid w:val="003E515A"/>
    <w:rsid w:val="003E586B"/>
    <w:rsid w:val="003E5B75"/>
    <w:rsid w:val="003F0BAB"/>
    <w:rsid w:val="003F1907"/>
    <w:rsid w:val="003F1BCD"/>
    <w:rsid w:val="003F2CD1"/>
    <w:rsid w:val="003F5D6A"/>
    <w:rsid w:val="003F6355"/>
    <w:rsid w:val="003F6375"/>
    <w:rsid w:val="004005A2"/>
    <w:rsid w:val="004021D4"/>
    <w:rsid w:val="004022B1"/>
    <w:rsid w:val="00402F0C"/>
    <w:rsid w:val="004035EE"/>
    <w:rsid w:val="00403ACD"/>
    <w:rsid w:val="00405423"/>
    <w:rsid w:val="0041034F"/>
    <w:rsid w:val="0041061A"/>
    <w:rsid w:val="00411379"/>
    <w:rsid w:val="00411A1C"/>
    <w:rsid w:val="0041364F"/>
    <w:rsid w:val="00413773"/>
    <w:rsid w:val="00413C9A"/>
    <w:rsid w:val="00416BA0"/>
    <w:rsid w:val="00416FAD"/>
    <w:rsid w:val="00417433"/>
    <w:rsid w:val="004177BE"/>
    <w:rsid w:val="00420243"/>
    <w:rsid w:val="0042029D"/>
    <w:rsid w:val="004208C2"/>
    <w:rsid w:val="00421806"/>
    <w:rsid w:val="004219B0"/>
    <w:rsid w:val="00421EF4"/>
    <w:rsid w:val="004221EB"/>
    <w:rsid w:val="00427D49"/>
    <w:rsid w:val="00427F79"/>
    <w:rsid w:val="00430266"/>
    <w:rsid w:val="00432639"/>
    <w:rsid w:val="00432D7E"/>
    <w:rsid w:val="00433057"/>
    <w:rsid w:val="0043326D"/>
    <w:rsid w:val="004337E3"/>
    <w:rsid w:val="00436918"/>
    <w:rsid w:val="00436AF8"/>
    <w:rsid w:val="004375A1"/>
    <w:rsid w:val="004404E8"/>
    <w:rsid w:val="00441B25"/>
    <w:rsid w:val="00442442"/>
    <w:rsid w:val="00442AE2"/>
    <w:rsid w:val="00442F3D"/>
    <w:rsid w:val="00445175"/>
    <w:rsid w:val="00445B1D"/>
    <w:rsid w:val="0044650C"/>
    <w:rsid w:val="00446AD8"/>
    <w:rsid w:val="004518C8"/>
    <w:rsid w:val="004524A4"/>
    <w:rsid w:val="00455082"/>
    <w:rsid w:val="00455C7B"/>
    <w:rsid w:val="004608AD"/>
    <w:rsid w:val="00461B04"/>
    <w:rsid w:val="00462794"/>
    <w:rsid w:val="00462D73"/>
    <w:rsid w:val="00466CA2"/>
    <w:rsid w:val="00466DD3"/>
    <w:rsid w:val="00470572"/>
    <w:rsid w:val="00472B97"/>
    <w:rsid w:val="00473B8C"/>
    <w:rsid w:val="0047707D"/>
    <w:rsid w:val="004771E9"/>
    <w:rsid w:val="00477BEB"/>
    <w:rsid w:val="004819B9"/>
    <w:rsid w:val="004828ED"/>
    <w:rsid w:val="00486494"/>
    <w:rsid w:val="00487A1B"/>
    <w:rsid w:val="004918E2"/>
    <w:rsid w:val="0049204A"/>
    <w:rsid w:val="004935B1"/>
    <w:rsid w:val="00494518"/>
    <w:rsid w:val="00494A5B"/>
    <w:rsid w:val="00494B8A"/>
    <w:rsid w:val="00494F1C"/>
    <w:rsid w:val="0049594B"/>
    <w:rsid w:val="004962E3"/>
    <w:rsid w:val="00496A88"/>
    <w:rsid w:val="004A01E2"/>
    <w:rsid w:val="004A0DE2"/>
    <w:rsid w:val="004A111D"/>
    <w:rsid w:val="004A1544"/>
    <w:rsid w:val="004A2304"/>
    <w:rsid w:val="004A263A"/>
    <w:rsid w:val="004A2896"/>
    <w:rsid w:val="004A35B2"/>
    <w:rsid w:val="004A5583"/>
    <w:rsid w:val="004A7308"/>
    <w:rsid w:val="004A78C0"/>
    <w:rsid w:val="004B0103"/>
    <w:rsid w:val="004B1382"/>
    <w:rsid w:val="004B5154"/>
    <w:rsid w:val="004B58BF"/>
    <w:rsid w:val="004C026C"/>
    <w:rsid w:val="004C1A5B"/>
    <w:rsid w:val="004C33D5"/>
    <w:rsid w:val="004C3B61"/>
    <w:rsid w:val="004C4FC0"/>
    <w:rsid w:val="004C715A"/>
    <w:rsid w:val="004D0840"/>
    <w:rsid w:val="004D09B8"/>
    <w:rsid w:val="004D1E83"/>
    <w:rsid w:val="004D2CD0"/>
    <w:rsid w:val="004D2DEB"/>
    <w:rsid w:val="004D6562"/>
    <w:rsid w:val="004D6724"/>
    <w:rsid w:val="004D6C92"/>
    <w:rsid w:val="004D7AA2"/>
    <w:rsid w:val="004D7CD5"/>
    <w:rsid w:val="004E1F68"/>
    <w:rsid w:val="004E2287"/>
    <w:rsid w:val="004E2C88"/>
    <w:rsid w:val="004E2D87"/>
    <w:rsid w:val="004E5212"/>
    <w:rsid w:val="004E7329"/>
    <w:rsid w:val="004E7F9A"/>
    <w:rsid w:val="004F038B"/>
    <w:rsid w:val="004F0CC1"/>
    <w:rsid w:val="004F2F42"/>
    <w:rsid w:val="004F39A9"/>
    <w:rsid w:val="004F3C22"/>
    <w:rsid w:val="004F5868"/>
    <w:rsid w:val="004F7FE9"/>
    <w:rsid w:val="005002AA"/>
    <w:rsid w:val="005016C3"/>
    <w:rsid w:val="0050222E"/>
    <w:rsid w:val="005035CD"/>
    <w:rsid w:val="00503A1E"/>
    <w:rsid w:val="005051BE"/>
    <w:rsid w:val="00505365"/>
    <w:rsid w:val="00506556"/>
    <w:rsid w:val="00511178"/>
    <w:rsid w:val="0051152E"/>
    <w:rsid w:val="0051172C"/>
    <w:rsid w:val="00512401"/>
    <w:rsid w:val="00512BF1"/>
    <w:rsid w:val="0051481D"/>
    <w:rsid w:val="0051624C"/>
    <w:rsid w:val="005173E1"/>
    <w:rsid w:val="005201AF"/>
    <w:rsid w:val="00521304"/>
    <w:rsid w:val="00522F07"/>
    <w:rsid w:val="00523455"/>
    <w:rsid w:val="00523D85"/>
    <w:rsid w:val="00524BCF"/>
    <w:rsid w:val="00524EF8"/>
    <w:rsid w:val="00527D31"/>
    <w:rsid w:val="005304DD"/>
    <w:rsid w:val="0053236E"/>
    <w:rsid w:val="0053589B"/>
    <w:rsid w:val="00536237"/>
    <w:rsid w:val="00536EC2"/>
    <w:rsid w:val="00537BCE"/>
    <w:rsid w:val="005404B0"/>
    <w:rsid w:val="005404E6"/>
    <w:rsid w:val="00540883"/>
    <w:rsid w:val="00540C0F"/>
    <w:rsid w:val="0054135C"/>
    <w:rsid w:val="00542B3E"/>
    <w:rsid w:val="00543726"/>
    <w:rsid w:val="00543C7B"/>
    <w:rsid w:val="005455F3"/>
    <w:rsid w:val="00546A54"/>
    <w:rsid w:val="005479F6"/>
    <w:rsid w:val="00547AA1"/>
    <w:rsid w:val="00550F6F"/>
    <w:rsid w:val="005512D9"/>
    <w:rsid w:val="00551921"/>
    <w:rsid w:val="00551DCB"/>
    <w:rsid w:val="00553A87"/>
    <w:rsid w:val="00554FDA"/>
    <w:rsid w:val="00554FFF"/>
    <w:rsid w:val="005555E3"/>
    <w:rsid w:val="005555F6"/>
    <w:rsid w:val="00556BD4"/>
    <w:rsid w:val="00557F07"/>
    <w:rsid w:val="00560A0C"/>
    <w:rsid w:val="00563464"/>
    <w:rsid w:val="005656A0"/>
    <w:rsid w:val="00566B44"/>
    <w:rsid w:val="00570C29"/>
    <w:rsid w:val="005720B0"/>
    <w:rsid w:val="00573A32"/>
    <w:rsid w:val="00573DBD"/>
    <w:rsid w:val="00576CE9"/>
    <w:rsid w:val="00576F28"/>
    <w:rsid w:val="00577E37"/>
    <w:rsid w:val="00580C57"/>
    <w:rsid w:val="00581EF4"/>
    <w:rsid w:val="00582DBC"/>
    <w:rsid w:val="005830AD"/>
    <w:rsid w:val="00583C9A"/>
    <w:rsid w:val="00584683"/>
    <w:rsid w:val="005847FE"/>
    <w:rsid w:val="00584BFC"/>
    <w:rsid w:val="00585CFF"/>
    <w:rsid w:val="00587B07"/>
    <w:rsid w:val="00590D46"/>
    <w:rsid w:val="00590F95"/>
    <w:rsid w:val="00593D2F"/>
    <w:rsid w:val="00594B6D"/>
    <w:rsid w:val="005967D7"/>
    <w:rsid w:val="005A4F5A"/>
    <w:rsid w:val="005A5AD2"/>
    <w:rsid w:val="005A5B19"/>
    <w:rsid w:val="005B1A58"/>
    <w:rsid w:val="005B4F3C"/>
    <w:rsid w:val="005B63D4"/>
    <w:rsid w:val="005B6B4D"/>
    <w:rsid w:val="005B700C"/>
    <w:rsid w:val="005B7B1B"/>
    <w:rsid w:val="005B7EAA"/>
    <w:rsid w:val="005C0716"/>
    <w:rsid w:val="005C1586"/>
    <w:rsid w:val="005C2898"/>
    <w:rsid w:val="005C430B"/>
    <w:rsid w:val="005C4338"/>
    <w:rsid w:val="005C43C0"/>
    <w:rsid w:val="005C4700"/>
    <w:rsid w:val="005C545F"/>
    <w:rsid w:val="005C5722"/>
    <w:rsid w:val="005C612F"/>
    <w:rsid w:val="005C6207"/>
    <w:rsid w:val="005D0457"/>
    <w:rsid w:val="005D16B0"/>
    <w:rsid w:val="005D1E46"/>
    <w:rsid w:val="005D54E6"/>
    <w:rsid w:val="005D555D"/>
    <w:rsid w:val="005D6BFF"/>
    <w:rsid w:val="005E1588"/>
    <w:rsid w:val="005E1B47"/>
    <w:rsid w:val="005E2D30"/>
    <w:rsid w:val="005E2FB2"/>
    <w:rsid w:val="005E36B4"/>
    <w:rsid w:val="005E3D5C"/>
    <w:rsid w:val="005E487B"/>
    <w:rsid w:val="005E4FDE"/>
    <w:rsid w:val="005E55F0"/>
    <w:rsid w:val="005E6EC6"/>
    <w:rsid w:val="005F0C8B"/>
    <w:rsid w:val="005F1CF0"/>
    <w:rsid w:val="005F4312"/>
    <w:rsid w:val="005F49FD"/>
    <w:rsid w:val="005F67DD"/>
    <w:rsid w:val="005F6FCC"/>
    <w:rsid w:val="005F759A"/>
    <w:rsid w:val="00600434"/>
    <w:rsid w:val="00600EBB"/>
    <w:rsid w:val="00601C74"/>
    <w:rsid w:val="00602EF9"/>
    <w:rsid w:val="0060369E"/>
    <w:rsid w:val="00605134"/>
    <w:rsid w:val="006051F7"/>
    <w:rsid w:val="0060594A"/>
    <w:rsid w:val="00610360"/>
    <w:rsid w:val="00611617"/>
    <w:rsid w:val="0061260F"/>
    <w:rsid w:val="00613961"/>
    <w:rsid w:val="00615560"/>
    <w:rsid w:val="00616798"/>
    <w:rsid w:val="00620445"/>
    <w:rsid w:val="0062073D"/>
    <w:rsid w:val="0062193B"/>
    <w:rsid w:val="00621D2E"/>
    <w:rsid w:val="00621E66"/>
    <w:rsid w:val="006224A8"/>
    <w:rsid w:val="00624C4E"/>
    <w:rsid w:val="00625A66"/>
    <w:rsid w:val="00625B01"/>
    <w:rsid w:val="00625CFC"/>
    <w:rsid w:val="006262A4"/>
    <w:rsid w:val="00626B3C"/>
    <w:rsid w:val="00626C88"/>
    <w:rsid w:val="006279A9"/>
    <w:rsid w:val="006347B2"/>
    <w:rsid w:val="00635513"/>
    <w:rsid w:val="00640368"/>
    <w:rsid w:val="0064293A"/>
    <w:rsid w:val="006444FA"/>
    <w:rsid w:val="0064643B"/>
    <w:rsid w:val="0065001A"/>
    <w:rsid w:val="00650A3E"/>
    <w:rsid w:val="006534AD"/>
    <w:rsid w:val="0065469A"/>
    <w:rsid w:val="00657672"/>
    <w:rsid w:val="006578B6"/>
    <w:rsid w:val="00657E0A"/>
    <w:rsid w:val="00660AD4"/>
    <w:rsid w:val="006616A2"/>
    <w:rsid w:val="00663A85"/>
    <w:rsid w:val="00665F28"/>
    <w:rsid w:val="00667B78"/>
    <w:rsid w:val="00670091"/>
    <w:rsid w:val="00670DF7"/>
    <w:rsid w:val="0067133B"/>
    <w:rsid w:val="006727CF"/>
    <w:rsid w:val="00672A29"/>
    <w:rsid w:val="00672A74"/>
    <w:rsid w:val="006732B3"/>
    <w:rsid w:val="0067365F"/>
    <w:rsid w:val="00673CA3"/>
    <w:rsid w:val="006747F7"/>
    <w:rsid w:val="00674C44"/>
    <w:rsid w:val="006762FF"/>
    <w:rsid w:val="006769E4"/>
    <w:rsid w:val="00677B86"/>
    <w:rsid w:val="0068070D"/>
    <w:rsid w:val="00681305"/>
    <w:rsid w:val="00682C96"/>
    <w:rsid w:val="0068447B"/>
    <w:rsid w:val="00685756"/>
    <w:rsid w:val="00685B8A"/>
    <w:rsid w:val="00686D38"/>
    <w:rsid w:val="0068743E"/>
    <w:rsid w:val="006901EB"/>
    <w:rsid w:val="0069071E"/>
    <w:rsid w:val="00691937"/>
    <w:rsid w:val="00691F9C"/>
    <w:rsid w:val="00692217"/>
    <w:rsid w:val="0069511E"/>
    <w:rsid w:val="00696D6A"/>
    <w:rsid w:val="00697AE7"/>
    <w:rsid w:val="006A0374"/>
    <w:rsid w:val="006A10B2"/>
    <w:rsid w:val="006A1FF2"/>
    <w:rsid w:val="006A2A6A"/>
    <w:rsid w:val="006A305E"/>
    <w:rsid w:val="006A3667"/>
    <w:rsid w:val="006A3FCA"/>
    <w:rsid w:val="006A6D2A"/>
    <w:rsid w:val="006B1086"/>
    <w:rsid w:val="006B2B73"/>
    <w:rsid w:val="006B31B7"/>
    <w:rsid w:val="006B3A3F"/>
    <w:rsid w:val="006B4005"/>
    <w:rsid w:val="006B4163"/>
    <w:rsid w:val="006B47D8"/>
    <w:rsid w:val="006B5425"/>
    <w:rsid w:val="006B5F2E"/>
    <w:rsid w:val="006B64CE"/>
    <w:rsid w:val="006B7114"/>
    <w:rsid w:val="006B71EA"/>
    <w:rsid w:val="006C0B2D"/>
    <w:rsid w:val="006C14A0"/>
    <w:rsid w:val="006C1740"/>
    <w:rsid w:val="006C2BDC"/>
    <w:rsid w:val="006C2D67"/>
    <w:rsid w:val="006C42C7"/>
    <w:rsid w:val="006C4B4A"/>
    <w:rsid w:val="006C5C83"/>
    <w:rsid w:val="006C6D22"/>
    <w:rsid w:val="006D2E5E"/>
    <w:rsid w:val="006D3EAE"/>
    <w:rsid w:val="006D64D7"/>
    <w:rsid w:val="006E1D2C"/>
    <w:rsid w:val="006E20B7"/>
    <w:rsid w:val="006E2358"/>
    <w:rsid w:val="006E4083"/>
    <w:rsid w:val="006E451C"/>
    <w:rsid w:val="006E49C4"/>
    <w:rsid w:val="006E5DC9"/>
    <w:rsid w:val="006F04D5"/>
    <w:rsid w:val="006F199B"/>
    <w:rsid w:val="006F655C"/>
    <w:rsid w:val="006F7B65"/>
    <w:rsid w:val="00700AA2"/>
    <w:rsid w:val="0070244D"/>
    <w:rsid w:val="00702587"/>
    <w:rsid w:val="00703AB6"/>
    <w:rsid w:val="00703AFE"/>
    <w:rsid w:val="00704F03"/>
    <w:rsid w:val="00705709"/>
    <w:rsid w:val="00705E8A"/>
    <w:rsid w:val="00707158"/>
    <w:rsid w:val="00707367"/>
    <w:rsid w:val="00707746"/>
    <w:rsid w:val="00710F39"/>
    <w:rsid w:val="0071135B"/>
    <w:rsid w:val="007123E9"/>
    <w:rsid w:val="007152BA"/>
    <w:rsid w:val="007175AD"/>
    <w:rsid w:val="00717A6C"/>
    <w:rsid w:val="00720329"/>
    <w:rsid w:val="00721CA5"/>
    <w:rsid w:val="00723F6D"/>
    <w:rsid w:val="00724054"/>
    <w:rsid w:val="00726A51"/>
    <w:rsid w:val="00726EB9"/>
    <w:rsid w:val="0072725C"/>
    <w:rsid w:val="0072795E"/>
    <w:rsid w:val="00727FA3"/>
    <w:rsid w:val="00730545"/>
    <w:rsid w:val="00731ED2"/>
    <w:rsid w:val="0073494C"/>
    <w:rsid w:val="007358D2"/>
    <w:rsid w:val="00736867"/>
    <w:rsid w:val="00737873"/>
    <w:rsid w:val="007407AC"/>
    <w:rsid w:val="0074247C"/>
    <w:rsid w:val="0074377B"/>
    <w:rsid w:val="00743EB6"/>
    <w:rsid w:val="007443EA"/>
    <w:rsid w:val="0074556E"/>
    <w:rsid w:val="00745D33"/>
    <w:rsid w:val="00747908"/>
    <w:rsid w:val="00747F34"/>
    <w:rsid w:val="00751210"/>
    <w:rsid w:val="00751A3B"/>
    <w:rsid w:val="00753B2C"/>
    <w:rsid w:val="0075437E"/>
    <w:rsid w:val="00755B7D"/>
    <w:rsid w:val="00756390"/>
    <w:rsid w:val="00757E54"/>
    <w:rsid w:val="00760594"/>
    <w:rsid w:val="007634F7"/>
    <w:rsid w:val="007655D8"/>
    <w:rsid w:val="00767EF9"/>
    <w:rsid w:val="00770A02"/>
    <w:rsid w:val="00771DE7"/>
    <w:rsid w:val="007722CF"/>
    <w:rsid w:val="0077274B"/>
    <w:rsid w:val="00772C8F"/>
    <w:rsid w:val="00773589"/>
    <w:rsid w:val="00775E57"/>
    <w:rsid w:val="0078231F"/>
    <w:rsid w:val="00783829"/>
    <w:rsid w:val="0078573F"/>
    <w:rsid w:val="0078605B"/>
    <w:rsid w:val="0078685A"/>
    <w:rsid w:val="00787041"/>
    <w:rsid w:val="007902C4"/>
    <w:rsid w:val="0079096C"/>
    <w:rsid w:val="007919F4"/>
    <w:rsid w:val="0079439E"/>
    <w:rsid w:val="00796115"/>
    <w:rsid w:val="0079640C"/>
    <w:rsid w:val="0079707A"/>
    <w:rsid w:val="007973BA"/>
    <w:rsid w:val="00797CBE"/>
    <w:rsid w:val="00797DC3"/>
    <w:rsid w:val="007A0C7B"/>
    <w:rsid w:val="007A11AE"/>
    <w:rsid w:val="007A2D57"/>
    <w:rsid w:val="007A62C9"/>
    <w:rsid w:val="007A72A1"/>
    <w:rsid w:val="007A7D69"/>
    <w:rsid w:val="007B1538"/>
    <w:rsid w:val="007B2551"/>
    <w:rsid w:val="007B638F"/>
    <w:rsid w:val="007B680A"/>
    <w:rsid w:val="007B6CD9"/>
    <w:rsid w:val="007B7063"/>
    <w:rsid w:val="007B73CC"/>
    <w:rsid w:val="007B774A"/>
    <w:rsid w:val="007B79E3"/>
    <w:rsid w:val="007B7ABB"/>
    <w:rsid w:val="007B7D3D"/>
    <w:rsid w:val="007C06A6"/>
    <w:rsid w:val="007C2A91"/>
    <w:rsid w:val="007C2EF8"/>
    <w:rsid w:val="007C36BC"/>
    <w:rsid w:val="007C7765"/>
    <w:rsid w:val="007C7B2E"/>
    <w:rsid w:val="007D02BD"/>
    <w:rsid w:val="007D04AA"/>
    <w:rsid w:val="007D096D"/>
    <w:rsid w:val="007D0B4B"/>
    <w:rsid w:val="007D13D9"/>
    <w:rsid w:val="007D1912"/>
    <w:rsid w:val="007D2B8A"/>
    <w:rsid w:val="007D41DC"/>
    <w:rsid w:val="007D5525"/>
    <w:rsid w:val="007D63E6"/>
    <w:rsid w:val="007D7A19"/>
    <w:rsid w:val="007E107B"/>
    <w:rsid w:val="007E1F95"/>
    <w:rsid w:val="007E29FA"/>
    <w:rsid w:val="007E79ED"/>
    <w:rsid w:val="007F0857"/>
    <w:rsid w:val="007F0CA9"/>
    <w:rsid w:val="007F2681"/>
    <w:rsid w:val="007F2DB2"/>
    <w:rsid w:val="007F3682"/>
    <w:rsid w:val="007F4D32"/>
    <w:rsid w:val="007F569C"/>
    <w:rsid w:val="00800629"/>
    <w:rsid w:val="00801130"/>
    <w:rsid w:val="00803797"/>
    <w:rsid w:val="00803AD5"/>
    <w:rsid w:val="00803D55"/>
    <w:rsid w:val="00803F57"/>
    <w:rsid w:val="0080469E"/>
    <w:rsid w:val="008046DE"/>
    <w:rsid w:val="00805C78"/>
    <w:rsid w:val="00807553"/>
    <w:rsid w:val="0081463D"/>
    <w:rsid w:val="00815120"/>
    <w:rsid w:val="00817356"/>
    <w:rsid w:val="00820289"/>
    <w:rsid w:val="00820AB5"/>
    <w:rsid w:val="00821B3B"/>
    <w:rsid w:val="008220CB"/>
    <w:rsid w:val="0082230D"/>
    <w:rsid w:val="00822F75"/>
    <w:rsid w:val="008255BF"/>
    <w:rsid w:val="008255F3"/>
    <w:rsid w:val="00826E3F"/>
    <w:rsid w:val="00830208"/>
    <w:rsid w:val="008311FB"/>
    <w:rsid w:val="00831D0F"/>
    <w:rsid w:val="00831E69"/>
    <w:rsid w:val="008334C9"/>
    <w:rsid w:val="008346E9"/>
    <w:rsid w:val="0083546F"/>
    <w:rsid w:val="00835792"/>
    <w:rsid w:val="0083654D"/>
    <w:rsid w:val="008368CA"/>
    <w:rsid w:val="00837AA8"/>
    <w:rsid w:val="00837BC3"/>
    <w:rsid w:val="0084015B"/>
    <w:rsid w:val="008420C3"/>
    <w:rsid w:val="00843227"/>
    <w:rsid w:val="008442D2"/>
    <w:rsid w:val="008444D6"/>
    <w:rsid w:val="00844FE0"/>
    <w:rsid w:val="00845FA8"/>
    <w:rsid w:val="00846AD6"/>
    <w:rsid w:val="00847BE0"/>
    <w:rsid w:val="00850C20"/>
    <w:rsid w:val="00851093"/>
    <w:rsid w:val="008516AB"/>
    <w:rsid w:val="00851903"/>
    <w:rsid w:val="0085193C"/>
    <w:rsid w:val="00853F07"/>
    <w:rsid w:val="00854C75"/>
    <w:rsid w:val="00855F63"/>
    <w:rsid w:val="008567DA"/>
    <w:rsid w:val="00856B06"/>
    <w:rsid w:val="00857016"/>
    <w:rsid w:val="008604F6"/>
    <w:rsid w:val="00861A33"/>
    <w:rsid w:val="00863372"/>
    <w:rsid w:val="00865E09"/>
    <w:rsid w:val="00870947"/>
    <w:rsid w:val="00872494"/>
    <w:rsid w:val="008738D3"/>
    <w:rsid w:val="008746E9"/>
    <w:rsid w:val="00875551"/>
    <w:rsid w:val="008757C2"/>
    <w:rsid w:val="00875A1C"/>
    <w:rsid w:val="00875BA5"/>
    <w:rsid w:val="008767C7"/>
    <w:rsid w:val="00877302"/>
    <w:rsid w:val="0087750B"/>
    <w:rsid w:val="00877EDA"/>
    <w:rsid w:val="0088000A"/>
    <w:rsid w:val="00881672"/>
    <w:rsid w:val="00881CDC"/>
    <w:rsid w:val="008831EA"/>
    <w:rsid w:val="00883E27"/>
    <w:rsid w:val="008842BA"/>
    <w:rsid w:val="00884331"/>
    <w:rsid w:val="008854C7"/>
    <w:rsid w:val="0088586E"/>
    <w:rsid w:val="00886367"/>
    <w:rsid w:val="0088680B"/>
    <w:rsid w:val="0088730C"/>
    <w:rsid w:val="008876AA"/>
    <w:rsid w:val="00890DA5"/>
    <w:rsid w:val="00893365"/>
    <w:rsid w:val="00893DB8"/>
    <w:rsid w:val="008954BA"/>
    <w:rsid w:val="0089554E"/>
    <w:rsid w:val="00895F06"/>
    <w:rsid w:val="00896083"/>
    <w:rsid w:val="00896993"/>
    <w:rsid w:val="00896D7C"/>
    <w:rsid w:val="008A012F"/>
    <w:rsid w:val="008A07A9"/>
    <w:rsid w:val="008A3C07"/>
    <w:rsid w:val="008A417B"/>
    <w:rsid w:val="008A44C9"/>
    <w:rsid w:val="008A4B70"/>
    <w:rsid w:val="008A6D42"/>
    <w:rsid w:val="008A7EC6"/>
    <w:rsid w:val="008B056E"/>
    <w:rsid w:val="008B25F2"/>
    <w:rsid w:val="008B5AFF"/>
    <w:rsid w:val="008B739F"/>
    <w:rsid w:val="008B73EC"/>
    <w:rsid w:val="008C01E0"/>
    <w:rsid w:val="008C0D54"/>
    <w:rsid w:val="008C0DE1"/>
    <w:rsid w:val="008C1907"/>
    <w:rsid w:val="008C4165"/>
    <w:rsid w:val="008C5F57"/>
    <w:rsid w:val="008D033A"/>
    <w:rsid w:val="008D2610"/>
    <w:rsid w:val="008D4AF8"/>
    <w:rsid w:val="008D60AD"/>
    <w:rsid w:val="008E337F"/>
    <w:rsid w:val="008E5E5D"/>
    <w:rsid w:val="008E77BC"/>
    <w:rsid w:val="008F03F0"/>
    <w:rsid w:val="008F0EB9"/>
    <w:rsid w:val="008F4125"/>
    <w:rsid w:val="008F7A94"/>
    <w:rsid w:val="008F7B7E"/>
    <w:rsid w:val="0090000C"/>
    <w:rsid w:val="009001DD"/>
    <w:rsid w:val="0090593E"/>
    <w:rsid w:val="00906E27"/>
    <w:rsid w:val="009111DD"/>
    <w:rsid w:val="00912F1F"/>
    <w:rsid w:val="009134FF"/>
    <w:rsid w:val="00913621"/>
    <w:rsid w:val="00913EA0"/>
    <w:rsid w:val="00914A82"/>
    <w:rsid w:val="00915871"/>
    <w:rsid w:val="00916EC8"/>
    <w:rsid w:val="009176C9"/>
    <w:rsid w:val="00920105"/>
    <w:rsid w:val="0092105A"/>
    <w:rsid w:val="00921A8E"/>
    <w:rsid w:val="0092312A"/>
    <w:rsid w:val="009237E9"/>
    <w:rsid w:val="00925F83"/>
    <w:rsid w:val="00926A8D"/>
    <w:rsid w:val="00927333"/>
    <w:rsid w:val="00927C3E"/>
    <w:rsid w:val="00927C65"/>
    <w:rsid w:val="00927D99"/>
    <w:rsid w:val="00927F88"/>
    <w:rsid w:val="00930BDE"/>
    <w:rsid w:val="009311CB"/>
    <w:rsid w:val="009312E0"/>
    <w:rsid w:val="00932736"/>
    <w:rsid w:val="00932C8B"/>
    <w:rsid w:val="0093619A"/>
    <w:rsid w:val="00937EDE"/>
    <w:rsid w:val="0094060A"/>
    <w:rsid w:val="00942E63"/>
    <w:rsid w:val="00945CF3"/>
    <w:rsid w:val="009460B0"/>
    <w:rsid w:val="0094632B"/>
    <w:rsid w:val="00947F86"/>
    <w:rsid w:val="009506E2"/>
    <w:rsid w:val="00951734"/>
    <w:rsid w:val="0095189B"/>
    <w:rsid w:val="0095245E"/>
    <w:rsid w:val="009526A7"/>
    <w:rsid w:val="00954003"/>
    <w:rsid w:val="009548E4"/>
    <w:rsid w:val="00956612"/>
    <w:rsid w:val="00956D86"/>
    <w:rsid w:val="009571B2"/>
    <w:rsid w:val="00957425"/>
    <w:rsid w:val="00960ED3"/>
    <w:rsid w:val="00962702"/>
    <w:rsid w:val="00963302"/>
    <w:rsid w:val="009641FF"/>
    <w:rsid w:val="009648ED"/>
    <w:rsid w:val="00964DA4"/>
    <w:rsid w:val="00970557"/>
    <w:rsid w:val="009706E9"/>
    <w:rsid w:val="009711F1"/>
    <w:rsid w:val="00971CDA"/>
    <w:rsid w:val="00972912"/>
    <w:rsid w:val="00972E7E"/>
    <w:rsid w:val="009750C3"/>
    <w:rsid w:val="009752B8"/>
    <w:rsid w:val="00980149"/>
    <w:rsid w:val="00981302"/>
    <w:rsid w:val="00981D79"/>
    <w:rsid w:val="00982227"/>
    <w:rsid w:val="009832F6"/>
    <w:rsid w:val="00983C5D"/>
    <w:rsid w:val="009851B7"/>
    <w:rsid w:val="009862F1"/>
    <w:rsid w:val="0099024B"/>
    <w:rsid w:val="00991C93"/>
    <w:rsid w:val="00992C24"/>
    <w:rsid w:val="00993B45"/>
    <w:rsid w:val="009943B3"/>
    <w:rsid w:val="00996B6D"/>
    <w:rsid w:val="00996BB4"/>
    <w:rsid w:val="00997365"/>
    <w:rsid w:val="009A128F"/>
    <w:rsid w:val="009A1EF7"/>
    <w:rsid w:val="009A4726"/>
    <w:rsid w:val="009A4C16"/>
    <w:rsid w:val="009A5989"/>
    <w:rsid w:val="009A5EC9"/>
    <w:rsid w:val="009A7D4A"/>
    <w:rsid w:val="009B02F7"/>
    <w:rsid w:val="009B04F7"/>
    <w:rsid w:val="009B0B6A"/>
    <w:rsid w:val="009B0E81"/>
    <w:rsid w:val="009B160C"/>
    <w:rsid w:val="009B248D"/>
    <w:rsid w:val="009B4C2E"/>
    <w:rsid w:val="009B5A85"/>
    <w:rsid w:val="009B5CCC"/>
    <w:rsid w:val="009B6242"/>
    <w:rsid w:val="009B7FEF"/>
    <w:rsid w:val="009C06D8"/>
    <w:rsid w:val="009C1825"/>
    <w:rsid w:val="009C1FB0"/>
    <w:rsid w:val="009C293D"/>
    <w:rsid w:val="009C3DB5"/>
    <w:rsid w:val="009C6348"/>
    <w:rsid w:val="009D4D99"/>
    <w:rsid w:val="009D4F86"/>
    <w:rsid w:val="009D6F5C"/>
    <w:rsid w:val="009D7014"/>
    <w:rsid w:val="009D7A6C"/>
    <w:rsid w:val="009E018C"/>
    <w:rsid w:val="009E02DE"/>
    <w:rsid w:val="009E0D29"/>
    <w:rsid w:val="009E30B6"/>
    <w:rsid w:val="009E3614"/>
    <w:rsid w:val="009E704B"/>
    <w:rsid w:val="009E77D1"/>
    <w:rsid w:val="009E7C6D"/>
    <w:rsid w:val="009F063B"/>
    <w:rsid w:val="009F0FFC"/>
    <w:rsid w:val="009F293D"/>
    <w:rsid w:val="009F2C73"/>
    <w:rsid w:val="009F418F"/>
    <w:rsid w:val="009F4275"/>
    <w:rsid w:val="009F478E"/>
    <w:rsid w:val="009F49C6"/>
    <w:rsid w:val="009F4F5C"/>
    <w:rsid w:val="009F515C"/>
    <w:rsid w:val="009F6C3E"/>
    <w:rsid w:val="009F7843"/>
    <w:rsid w:val="00A0047C"/>
    <w:rsid w:val="00A0233C"/>
    <w:rsid w:val="00A02CB6"/>
    <w:rsid w:val="00A032CF"/>
    <w:rsid w:val="00A0503A"/>
    <w:rsid w:val="00A062B9"/>
    <w:rsid w:val="00A073D4"/>
    <w:rsid w:val="00A117B7"/>
    <w:rsid w:val="00A129BC"/>
    <w:rsid w:val="00A12CA8"/>
    <w:rsid w:val="00A13459"/>
    <w:rsid w:val="00A14EAD"/>
    <w:rsid w:val="00A14ECC"/>
    <w:rsid w:val="00A15619"/>
    <w:rsid w:val="00A16127"/>
    <w:rsid w:val="00A17EED"/>
    <w:rsid w:val="00A208EA"/>
    <w:rsid w:val="00A20BFB"/>
    <w:rsid w:val="00A23CBF"/>
    <w:rsid w:val="00A242B0"/>
    <w:rsid w:val="00A24F9C"/>
    <w:rsid w:val="00A251F1"/>
    <w:rsid w:val="00A25818"/>
    <w:rsid w:val="00A25C98"/>
    <w:rsid w:val="00A267A9"/>
    <w:rsid w:val="00A26A8C"/>
    <w:rsid w:val="00A30CB3"/>
    <w:rsid w:val="00A32394"/>
    <w:rsid w:val="00A33094"/>
    <w:rsid w:val="00A34EA2"/>
    <w:rsid w:val="00A36C46"/>
    <w:rsid w:val="00A4054F"/>
    <w:rsid w:val="00A40AD2"/>
    <w:rsid w:val="00A41799"/>
    <w:rsid w:val="00A4395C"/>
    <w:rsid w:val="00A45389"/>
    <w:rsid w:val="00A459A0"/>
    <w:rsid w:val="00A45A08"/>
    <w:rsid w:val="00A4637E"/>
    <w:rsid w:val="00A47B98"/>
    <w:rsid w:val="00A47F4B"/>
    <w:rsid w:val="00A5141E"/>
    <w:rsid w:val="00A51CB6"/>
    <w:rsid w:val="00A52152"/>
    <w:rsid w:val="00A52604"/>
    <w:rsid w:val="00A540CC"/>
    <w:rsid w:val="00A54151"/>
    <w:rsid w:val="00A547E7"/>
    <w:rsid w:val="00A54970"/>
    <w:rsid w:val="00A5528D"/>
    <w:rsid w:val="00A55B5D"/>
    <w:rsid w:val="00A635A0"/>
    <w:rsid w:val="00A63CB4"/>
    <w:rsid w:val="00A64283"/>
    <w:rsid w:val="00A661ED"/>
    <w:rsid w:val="00A66A83"/>
    <w:rsid w:val="00A66D90"/>
    <w:rsid w:val="00A71543"/>
    <w:rsid w:val="00A7204E"/>
    <w:rsid w:val="00A72BC9"/>
    <w:rsid w:val="00A7386C"/>
    <w:rsid w:val="00A73F3E"/>
    <w:rsid w:val="00A754B8"/>
    <w:rsid w:val="00A76B33"/>
    <w:rsid w:val="00A8010A"/>
    <w:rsid w:val="00A80213"/>
    <w:rsid w:val="00A80950"/>
    <w:rsid w:val="00A822A2"/>
    <w:rsid w:val="00A83EAB"/>
    <w:rsid w:val="00A85270"/>
    <w:rsid w:val="00A86240"/>
    <w:rsid w:val="00A86C7F"/>
    <w:rsid w:val="00A86E6C"/>
    <w:rsid w:val="00A8741E"/>
    <w:rsid w:val="00A875D8"/>
    <w:rsid w:val="00A905B8"/>
    <w:rsid w:val="00A90D19"/>
    <w:rsid w:val="00A92844"/>
    <w:rsid w:val="00A93EC9"/>
    <w:rsid w:val="00AA0C96"/>
    <w:rsid w:val="00AA1193"/>
    <w:rsid w:val="00AA49D6"/>
    <w:rsid w:val="00AA6E0C"/>
    <w:rsid w:val="00AA7AF6"/>
    <w:rsid w:val="00AA7E43"/>
    <w:rsid w:val="00AB0229"/>
    <w:rsid w:val="00AB0527"/>
    <w:rsid w:val="00AB0A35"/>
    <w:rsid w:val="00AB42CD"/>
    <w:rsid w:val="00AB54EF"/>
    <w:rsid w:val="00AB6B27"/>
    <w:rsid w:val="00AB739A"/>
    <w:rsid w:val="00AB7FEC"/>
    <w:rsid w:val="00AC191C"/>
    <w:rsid w:val="00AC4981"/>
    <w:rsid w:val="00AC5AAD"/>
    <w:rsid w:val="00AC7AAD"/>
    <w:rsid w:val="00AD0301"/>
    <w:rsid w:val="00AD144F"/>
    <w:rsid w:val="00AD43B7"/>
    <w:rsid w:val="00AD54E8"/>
    <w:rsid w:val="00AD6063"/>
    <w:rsid w:val="00AE09AF"/>
    <w:rsid w:val="00AE0DAC"/>
    <w:rsid w:val="00AE3D0D"/>
    <w:rsid w:val="00AE4BE7"/>
    <w:rsid w:val="00AE4C4F"/>
    <w:rsid w:val="00AE4D17"/>
    <w:rsid w:val="00AE6919"/>
    <w:rsid w:val="00AE7759"/>
    <w:rsid w:val="00AF0B5A"/>
    <w:rsid w:val="00AF10BC"/>
    <w:rsid w:val="00AF18C2"/>
    <w:rsid w:val="00AF2511"/>
    <w:rsid w:val="00AF299D"/>
    <w:rsid w:val="00AF3061"/>
    <w:rsid w:val="00AF3517"/>
    <w:rsid w:val="00AF5279"/>
    <w:rsid w:val="00AF71CE"/>
    <w:rsid w:val="00AF73FA"/>
    <w:rsid w:val="00AF7AAE"/>
    <w:rsid w:val="00B00AE3"/>
    <w:rsid w:val="00B015CF"/>
    <w:rsid w:val="00B031FE"/>
    <w:rsid w:val="00B032FE"/>
    <w:rsid w:val="00B03B3B"/>
    <w:rsid w:val="00B04538"/>
    <w:rsid w:val="00B06827"/>
    <w:rsid w:val="00B06AA1"/>
    <w:rsid w:val="00B072D2"/>
    <w:rsid w:val="00B07311"/>
    <w:rsid w:val="00B076E9"/>
    <w:rsid w:val="00B105FE"/>
    <w:rsid w:val="00B10DAE"/>
    <w:rsid w:val="00B11619"/>
    <w:rsid w:val="00B120C8"/>
    <w:rsid w:val="00B12D47"/>
    <w:rsid w:val="00B12FC1"/>
    <w:rsid w:val="00B146E4"/>
    <w:rsid w:val="00B14862"/>
    <w:rsid w:val="00B17DAC"/>
    <w:rsid w:val="00B22B83"/>
    <w:rsid w:val="00B23745"/>
    <w:rsid w:val="00B23AD5"/>
    <w:rsid w:val="00B255A3"/>
    <w:rsid w:val="00B26CC1"/>
    <w:rsid w:val="00B274BB"/>
    <w:rsid w:val="00B27E64"/>
    <w:rsid w:val="00B308F7"/>
    <w:rsid w:val="00B330F5"/>
    <w:rsid w:val="00B3314D"/>
    <w:rsid w:val="00B331C8"/>
    <w:rsid w:val="00B34485"/>
    <w:rsid w:val="00B363DD"/>
    <w:rsid w:val="00B3768A"/>
    <w:rsid w:val="00B37EFB"/>
    <w:rsid w:val="00B41D09"/>
    <w:rsid w:val="00B43C73"/>
    <w:rsid w:val="00B45A7C"/>
    <w:rsid w:val="00B45D7F"/>
    <w:rsid w:val="00B464F6"/>
    <w:rsid w:val="00B4743C"/>
    <w:rsid w:val="00B51462"/>
    <w:rsid w:val="00B516F7"/>
    <w:rsid w:val="00B51FCC"/>
    <w:rsid w:val="00B52E9D"/>
    <w:rsid w:val="00B540FA"/>
    <w:rsid w:val="00B5671A"/>
    <w:rsid w:val="00B605F1"/>
    <w:rsid w:val="00B60DC2"/>
    <w:rsid w:val="00B630FC"/>
    <w:rsid w:val="00B64A4A"/>
    <w:rsid w:val="00B66072"/>
    <w:rsid w:val="00B672DC"/>
    <w:rsid w:val="00B70E38"/>
    <w:rsid w:val="00B720AA"/>
    <w:rsid w:val="00B737E8"/>
    <w:rsid w:val="00B74648"/>
    <w:rsid w:val="00B7491C"/>
    <w:rsid w:val="00B7681C"/>
    <w:rsid w:val="00B778DD"/>
    <w:rsid w:val="00B77C53"/>
    <w:rsid w:val="00B8133B"/>
    <w:rsid w:val="00B82B35"/>
    <w:rsid w:val="00B82EBF"/>
    <w:rsid w:val="00B839FC"/>
    <w:rsid w:val="00B85536"/>
    <w:rsid w:val="00B87042"/>
    <w:rsid w:val="00B8704D"/>
    <w:rsid w:val="00B874C5"/>
    <w:rsid w:val="00B87611"/>
    <w:rsid w:val="00B90D96"/>
    <w:rsid w:val="00B92C37"/>
    <w:rsid w:val="00B93C4B"/>
    <w:rsid w:val="00B93F6C"/>
    <w:rsid w:val="00B947E3"/>
    <w:rsid w:val="00B94F78"/>
    <w:rsid w:val="00BA0E37"/>
    <w:rsid w:val="00BA2CEF"/>
    <w:rsid w:val="00BA3253"/>
    <w:rsid w:val="00BB134B"/>
    <w:rsid w:val="00BB4EC5"/>
    <w:rsid w:val="00BC0900"/>
    <w:rsid w:val="00BC25F0"/>
    <w:rsid w:val="00BC36A1"/>
    <w:rsid w:val="00BC4746"/>
    <w:rsid w:val="00BC4EF2"/>
    <w:rsid w:val="00BC59EC"/>
    <w:rsid w:val="00BC704C"/>
    <w:rsid w:val="00BD076F"/>
    <w:rsid w:val="00BD0EA0"/>
    <w:rsid w:val="00BD16C5"/>
    <w:rsid w:val="00BD38FE"/>
    <w:rsid w:val="00BD5747"/>
    <w:rsid w:val="00BD5B4A"/>
    <w:rsid w:val="00BD5CBE"/>
    <w:rsid w:val="00BD7DFC"/>
    <w:rsid w:val="00BE00B1"/>
    <w:rsid w:val="00BE10BF"/>
    <w:rsid w:val="00BE1DFD"/>
    <w:rsid w:val="00BE1F18"/>
    <w:rsid w:val="00BE2C28"/>
    <w:rsid w:val="00BE39C6"/>
    <w:rsid w:val="00BE5F22"/>
    <w:rsid w:val="00BE6549"/>
    <w:rsid w:val="00BF01BC"/>
    <w:rsid w:val="00BF0CF9"/>
    <w:rsid w:val="00BF1AB4"/>
    <w:rsid w:val="00BF1BF9"/>
    <w:rsid w:val="00BF4A58"/>
    <w:rsid w:val="00BF5481"/>
    <w:rsid w:val="00C00121"/>
    <w:rsid w:val="00C00817"/>
    <w:rsid w:val="00C008BC"/>
    <w:rsid w:val="00C0168C"/>
    <w:rsid w:val="00C0241A"/>
    <w:rsid w:val="00C033A3"/>
    <w:rsid w:val="00C036D8"/>
    <w:rsid w:val="00C055CD"/>
    <w:rsid w:val="00C06FAE"/>
    <w:rsid w:val="00C10004"/>
    <w:rsid w:val="00C10081"/>
    <w:rsid w:val="00C117D7"/>
    <w:rsid w:val="00C1227B"/>
    <w:rsid w:val="00C15494"/>
    <w:rsid w:val="00C157C0"/>
    <w:rsid w:val="00C15989"/>
    <w:rsid w:val="00C159C8"/>
    <w:rsid w:val="00C162B1"/>
    <w:rsid w:val="00C20915"/>
    <w:rsid w:val="00C21031"/>
    <w:rsid w:val="00C214E1"/>
    <w:rsid w:val="00C22AFC"/>
    <w:rsid w:val="00C22BF2"/>
    <w:rsid w:val="00C23F35"/>
    <w:rsid w:val="00C24E60"/>
    <w:rsid w:val="00C2528C"/>
    <w:rsid w:val="00C256A4"/>
    <w:rsid w:val="00C275EF"/>
    <w:rsid w:val="00C3169E"/>
    <w:rsid w:val="00C32BCD"/>
    <w:rsid w:val="00C32D06"/>
    <w:rsid w:val="00C4018E"/>
    <w:rsid w:val="00C41486"/>
    <w:rsid w:val="00C41945"/>
    <w:rsid w:val="00C43AE8"/>
    <w:rsid w:val="00C445E6"/>
    <w:rsid w:val="00C45777"/>
    <w:rsid w:val="00C458CF"/>
    <w:rsid w:val="00C45CBB"/>
    <w:rsid w:val="00C46303"/>
    <w:rsid w:val="00C502D5"/>
    <w:rsid w:val="00C528F3"/>
    <w:rsid w:val="00C54251"/>
    <w:rsid w:val="00C5523B"/>
    <w:rsid w:val="00C55F50"/>
    <w:rsid w:val="00C56BF1"/>
    <w:rsid w:val="00C56CA4"/>
    <w:rsid w:val="00C56DEE"/>
    <w:rsid w:val="00C56EAC"/>
    <w:rsid w:val="00C616FB"/>
    <w:rsid w:val="00C61C39"/>
    <w:rsid w:val="00C61E31"/>
    <w:rsid w:val="00C63E69"/>
    <w:rsid w:val="00C65B42"/>
    <w:rsid w:val="00C67B44"/>
    <w:rsid w:val="00C7037A"/>
    <w:rsid w:val="00C704B1"/>
    <w:rsid w:val="00C70E3C"/>
    <w:rsid w:val="00C7147F"/>
    <w:rsid w:val="00C716A1"/>
    <w:rsid w:val="00C71702"/>
    <w:rsid w:val="00C740A3"/>
    <w:rsid w:val="00C74151"/>
    <w:rsid w:val="00C7444E"/>
    <w:rsid w:val="00C74FC9"/>
    <w:rsid w:val="00C75C2E"/>
    <w:rsid w:val="00C7679F"/>
    <w:rsid w:val="00C801CD"/>
    <w:rsid w:val="00C81240"/>
    <w:rsid w:val="00C873D4"/>
    <w:rsid w:val="00C87D42"/>
    <w:rsid w:val="00C914FB"/>
    <w:rsid w:val="00C91DBB"/>
    <w:rsid w:val="00C92642"/>
    <w:rsid w:val="00C931E2"/>
    <w:rsid w:val="00C95710"/>
    <w:rsid w:val="00C96086"/>
    <w:rsid w:val="00C96CC3"/>
    <w:rsid w:val="00C97A10"/>
    <w:rsid w:val="00CA06A6"/>
    <w:rsid w:val="00CA0DDD"/>
    <w:rsid w:val="00CA19B9"/>
    <w:rsid w:val="00CA1F1A"/>
    <w:rsid w:val="00CA3DCB"/>
    <w:rsid w:val="00CA5681"/>
    <w:rsid w:val="00CA6833"/>
    <w:rsid w:val="00CA7164"/>
    <w:rsid w:val="00CA7727"/>
    <w:rsid w:val="00CB0E27"/>
    <w:rsid w:val="00CB13FE"/>
    <w:rsid w:val="00CB7CF9"/>
    <w:rsid w:val="00CC01F4"/>
    <w:rsid w:val="00CC0B2C"/>
    <w:rsid w:val="00CC3DD1"/>
    <w:rsid w:val="00CC59C4"/>
    <w:rsid w:val="00CD1E8A"/>
    <w:rsid w:val="00CD2314"/>
    <w:rsid w:val="00CD3959"/>
    <w:rsid w:val="00CD425F"/>
    <w:rsid w:val="00CD44A0"/>
    <w:rsid w:val="00CD4B16"/>
    <w:rsid w:val="00CD58F6"/>
    <w:rsid w:val="00CD65E2"/>
    <w:rsid w:val="00CE14F1"/>
    <w:rsid w:val="00CE1DE5"/>
    <w:rsid w:val="00CE4886"/>
    <w:rsid w:val="00CE5248"/>
    <w:rsid w:val="00CE67C6"/>
    <w:rsid w:val="00CE79AA"/>
    <w:rsid w:val="00CF0756"/>
    <w:rsid w:val="00CF0FE2"/>
    <w:rsid w:val="00CF16CC"/>
    <w:rsid w:val="00CF1924"/>
    <w:rsid w:val="00CF313E"/>
    <w:rsid w:val="00CF338F"/>
    <w:rsid w:val="00CF5C08"/>
    <w:rsid w:val="00CF7546"/>
    <w:rsid w:val="00CF7F67"/>
    <w:rsid w:val="00D00960"/>
    <w:rsid w:val="00D00AAB"/>
    <w:rsid w:val="00D033CF"/>
    <w:rsid w:val="00D03D5E"/>
    <w:rsid w:val="00D04B62"/>
    <w:rsid w:val="00D05055"/>
    <w:rsid w:val="00D05EA5"/>
    <w:rsid w:val="00D0759E"/>
    <w:rsid w:val="00D07DD0"/>
    <w:rsid w:val="00D1226C"/>
    <w:rsid w:val="00D128E2"/>
    <w:rsid w:val="00D128E8"/>
    <w:rsid w:val="00D12A7D"/>
    <w:rsid w:val="00D150E3"/>
    <w:rsid w:val="00D1604C"/>
    <w:rsid w:val="00D168A7"/>
    <w:rsid w:val="00D1762C"/>
    <w:rsid w:val="00D20093"/>
    <w:rsid w:val="00D202AC"/>
    <w:rsid w:val="00D21306"/>
    <w:rsid w:val="00D21D75"/>
    <w:rsid w:val="00D25D96"/>
    <w:rsid w:val="00D26D6F"/>
    <w:rsid w:val="00D30082"/>
    <w:rsid w:val="00D31484"/>
    <w:rsid w:val="00D31B93"/>
    <w:rsid w:val="00D331B4"/>
    <w:rsid w:val="00D33539"/>
    <w:rsid w:val="00D3655E"/>
    <w:rsid w:val="00D36DA4"/>
    <w:rsid w:val="00D371E8"/>
    <w:rsid w:val="00D40666"/>
    <w:rsid w:val="00D40D0C"/>
    <w:rsid w:val="00D412EA"/>
    <w:rsid w:val="00D421D2"/>
    <w:rsid w:val="00D4283E"/>
    <w:rsid w:val="00D4351B"/>
    <w:rsid w:val="00D442A0"/>
    <w:rsid w:val="00D446D7"/>
    <w:rsid w:val="00D4670A"/>
    <w:rsid w:val="00D51E11"/>
    <w:rsid w:val="00D51FE4"/>
    <w:rsid w:val="00D545B2"/>
    <w:rsid w:val="00D55D6F"/>
    <w:rsid w:val="00D56C6A"/>
    <w:rsid w:val="00D60DD2"/>
    <w:rsid w:val="00D62F7C"/>
    <w:rsid w:val="00D64931"/>
    <w:rsid w:val="00D662BA"/>
    <w:rsid w:val="00D70635"/>
    <w:rsid w:val="00D738B3"/>
    <w:rsid w:val="00D74634"/>
    <w:rsid w:val="00D75636"/>
    <w:rsid w:val="00D75A91"/>
    <w:rsid w:val="00D76667"/>
    <w:rsid w:val="00D76B29"/>
    <w:rsid w:val="00D77D5C"/>
    <w:rsid w:val="00D817BB"/>
    <w:rsid w:val="00D81B01"/>
    <w:rsid w:val="00D830C6"/>
    <w:rsid w:val="00D83F8C"/>
    <w:rsid w:val="00D85205"/>
    <w:rsid w:val="00D853FA"/>
    <w:rsid w:val="00D85E1B"/>
    <w:rsid w:val="00D8621C"/>
    <w:rsid w:val="00D905E3"/>
    <w:rsid w:val="00D90606"/>
    <w:rsid w:val="00D9193A"/>
    <w:rsid w:val="00D94ABB"/>
    <w:rsid w:val="00D96A49"/>
    <w:rsid w:val="00D97BEE"/>
    <w:rsid w:val="00DA0B49"/>
    <w:rsid w:val="00DA0BA8"/>
    <w:rsid w:val="00DA0D65"/>
    <w:rsid w:val="00DA1091"/>
    <w:rsid w:val="00DA246C"/>
    <w:rsid w:val="00DA4D82"/>
    <w:rsid w:val="00DA6C81"/>
    <w:rsid w:val="00DA7644"/>
    <w:rsid w:val="00DB02BE"/>
    <w:rsid w:val="00DB05B8"/>
    <w:rsid w:val="00DB155E"/>
    <w:rsid w:val="00DB2C0A"/>
    <w:rsid w:val="00DB5A2D"/>
    <w:rsid w:val="00DB5A90"/>
    <w:rsid w:val="00DB6042"/>
    <w:rsid w:val="00DB6A70"/>
    <w:rsid w:val="00DB7A55"/>
    <w:rsid w:val="00DC09B3"/>
    <w:rsid w:val="00DC2770"/>
    <w:rsid w:val="00DC3033"/>
    <w:rsid w:val="00DC4BA6"/>
    <w:rsid w:val="00DD1E4D"/>
    <w:rsid w:val="00DD2318"/>
    <w:rsid w:val="00DD3147"/>
    <w:rsid w:val="00DD3756"/>
    <w:rsid w:val="00DD67EF"/>
    <w:rsid w:val="00DD7142"/>
    <w:rsid w:val="00DE0376"/>
    <w:rsid w:val="00DE0867"/>
    <w:rsid w:val="00DE0EE7"/>
    <w:rsid w:val="00DE0F36"/>
    <w:rsid w:val="00DE1B23"/>
    <w:rsid w:val="00DE2921"/>
    <w:rsid w:val="00DE3D9B"/>
    <w:rsid w:val="00DE58E9"/>
    <w:rsid w:val="00DE5F4D"/>
    <w:rsid w:val="00DE6AEE"/>
    <w:rsid w:val="00DE6B4D"/>
    <w:rsid w:val="00DF14DF"/>
    <w:rsid w:val="00DF1C03"/>
    <w:rsid w:val="00DF25BE"/>
    <w:rsid w:val="00DF3139"/>
    <w:rsid w:val="00DF3AEB"/>
    <w:rsid w:val="00DF3B16"/>
    <w:rsid w:val="00DF4777"/>
    <w:rsid w:val="00DF4A66"/>
    <w:rsid w:val="00DF5FBD"/>
    <w:rsid w:val="00DF6335"/>
    <w:rsid w:val="00DF7BC5"/>
    <w:rsid w:val="00E003A6"/>
    <w:rsid w:val="00E024F7"/>
    <w:rsid w:val="00E025A6"/>
    <w:rsid w:val="00E02665"/>
    <w:rsid w:val="00E02C2F"/>
    <w:rsid w:val="00E03360"/>
    <w:rsid w:val="00E03890"/>
    <w:rsid w:val="00E03C67"/>
    <w:rsid w:val="00E0789D"/>
    <w:rsid w:val="00E10172"/>
    <w:rsid w:val="00E13D58"/>
    <w:rsid w:val="00E2250E"/>
    <w:rsid w:val="00E23FA1"/>
    <w:rsid w:val="00E24069"/>
    <w:rsid w:val="00E24590"/>
    <w:rsid w:val="00E24F80"/>
    <w:rsid w:val="00E255E6"/>
    <w:rsid w:val="00E27238"/>
    <w:rsid w:val="00E279A6"/>
    <w:rsid w:val="00E27B5A"/>
    <w:rsid w:val="00E27B90"/>
    <w:rsid w:val="00E320F3"/>
    <w:rsid w:val="00E332AF"/>
    <w:rsid w:val="00E33AF7"/>
    <w:rsid w:val="00E340FD"/>
    <w:rsid w:val="00E3767D"/>
    <w:rsid w:val="00E40F75"/>
    <w:rsid w:val="00E4266F"/>
    <w:rsid w:val="00E42950"/>
    <w:rsid w:val="00E432C8"/>
    <w:rsid w:val="00E47CC2"/>
    <w:rsid w:val="00E50BC0"/>
    <w:rsid w:val="00E51AD9"/>
    <w:rsid w:val="00E53089"/>
    <w:rsid w:val="00E5321F"/>
    <w:rsid w:val="00E559A0"/>
    <w:rsid w:val="00E56923"/>
    <w:rsid w:val="00E572D3"/>
    <w:rsid w:val="00E57E79"/>
    <w:rsid w:val="00E61117"/>
    <w:rsid w:val="00E619F9"/>
    <w:rsid w:val="00E6369C"/>
    <w:rsid w:val="00E64B58"/>
    <w:rsid w:val="00E65D4D"/>
    <w:rsid w:val="00E671AE"/>
    <w:rsid w:val="00E677E1"/>
    <w:rsid w:val="00E72037"/>
    <w:rsid w:val="00E720B1"/>
    <w:rsid w:val="00E7309C"/>
    <w:rsid w:val="00E738E2"/>
    <w:rsid w:val="00E746CC"/>
    <w:rsid w:val="00E801FF"/>
    <w:rsid w:val="00E80A2B"/>
    <w:rsid w:val="00E81DD4"/>
    <w:rsid w:val="00E81FD3"/>
    <w:rsid w:val="00E8254F"/>
    <w:rsid w:val="00E82BF6"/>
    <w:rsid w:val="00E82C6E"/>
    <w:rsid w:val="00E844D3"/>
    <w:rsid w:val="00E856AF"/>
    <w:rsid w:val="00E86402"/>
    <w:rsid w:val="00E86ED2"/>
    <w:rsid w:val="00E87679"/>
    <w:rsid w:val="00E87996"/>
    <w:rsid w:val="00E87C22"/>
    <w:rsid w:val="00E90012"/>
    <w:rsid w:val="00E9009C"/>
    <w:rsid w:val="00E9485A"/>
    <w:rsid w:val="00EA0E95"/>
    <w:rsid w:val="00EA0EDD"/>
    <w:rsid w:val="00EA29F3"/>
    <w:rsid w:val="00EA38E9"/>
    <w:rsid w:val="00EA38FC"/>
    <w:rsid w:val="00EA3B59"/>
    <w:rsid w:val="00EA53F4"/>
    <w:rsid w:val="00EA7B1B"/>
    <w:rsid w:val="00EB0FA9"/>
    <w:rsid w:val="00EB1A64"/>
    <w:rsid w:val="00EB23BC"/>
    <w:rsid w:val="00EB2E22"/>
    <w:rsid w:val="00EB3676"/>
    <w:rsid w:val="00EB4680"/>
    <w:rsid w:val="00EB481E"/>
    <w:rsid w:val="00EC0EBC"/>
    <w:rsid w:val="00EC1194"/>
    <w:rsid w:val="00EC2663"/>
    <w:rsid w:val="00EC38D3"/>
    <w:rsid w:val="00EC6A3B"/>
    <w:rsid w:val="00EC709C"/>
    <w:rsid w:val="00ED067B"/>
    <w:rsid w:val="00ED11F8"/>
    <w:rsid w:val="00ED12F2"/>
    <w:rsid w:val="00ED1EFF"/>
    <w:rsid w:val="00ED23D0"/>
    <w:rsid w:val="00ED247A"/>
    <w:rsid w:val="00ED2816"/>
    <w:rsid w:val="00ED4391"/>
    <w:rsid w:val="00ED6C12"/>
    <w:rsid w:val="00ED788A"/>
    <w:rsid w:val="00ED7A95"/>
    <w:rsid w:val="00EE07A9"/>
    <w:rsid w:val="00EE0AA7"/>
    <w:rsid w:val="00EE248C"/>
    <w:rsid w:val="00EE2D65"/>
    <w:rsid w:val="00EE3D5D"/>
    <w:rsid w:val="00EE6408"/>
    <w:rsid w:val="00EE661B"/>
    <w:rsid w:val="00EE7004"/>
    <w:rsid w:val="00EE7983"/>
    <w:rsid w:val="00EF26F6"/>
    <w:rsid w:val="00EF2D58"/>
    <w:rsid w:val="00EF5491"/>
    <w:rsid w:val="00EF6729"/>
    <w:rsid w:val="00EF6F93"/>
    <w:rsid w:val="00F00184"/>
    <w:rsid w:val="00F020A0"/>
    <w:rsid w:val="00F03BF7"/>
    <w:rsid w:val="00F078C7"/>
    <w:rsid w:val="00F07C7A"/>
    <w:rsid w:val="00F1137B"/>
    <w:rsid w:val="00F12285"/>
    <w:rsid w:val="00F12823"/>
    <w:rsid w:val="00F1330E"/>
    <w:rsid w:val="00F13DBB"/>
    <w:rsid w:val="00F14619"/>
    <w:rsid w:val="00F15C36"/>
    <w:rsid w:val="00F15F61"/>
    <w:rsid w:val="00F170F0"/>
    <w:rsid w:val="00F179C7"/>
    <w:rsid w:val="00F20ED3"/>
    <w:rsid w:val="00F228FA"/>
    <w:rsid w:val="00F25C76"/>
    <w:rsid w:val="00F2637D"/>
    <w:rsid w:val="00F26F82"/>
    <w:rsid w:val="00F2763A"/>
    <w:rsid w:val="00F27E5C"/>
    <w:rsid w:val="00F27FAA"/>
    <w:rsid w:val="00F32008"/>
    <w:rsid w:val="00F37E81"/>
    <w:rsid w:val="00F417EE"/>
    <w:rsid w:val="00F4194C"/>
    <w:rsid w:val="00F41D5D"/>
    <w:rsid w:val="00F41E75"/>
    <w:rsid w:val="00F45274"/>
    <w:rsid w:val="00F4663C"/>
    <w:rsid w:val="00F46792"/>
    <w:rsid w:val="00F47AD4"/>
    <w:rsid w:val="00F50458"/>
    <w:rsid w:val="00F51021"/>
    <w:rsid w:val="00F51AD3"/>
    <w:rsid w:val="00F5280D"/>
    <w:rsid w:val="00F5664C"/>
    <w:rsid w:val="00F566B7"/>
    <w:rsid w:val="00F56C84"/>
    <w:rsid w:val="00F56E51"/>
    <w:rsid w:val="00F60B15"/>
    <w:rsid w:val="00F60EDE"/>
    <w:rsid w:val="00F62041"/>
    <w:rsid w:val="00F64E0D"/>
    <w:rsid w:val="00F6545D"/>
    <w:rsid w:val="00F70458"/>
    <w:rsid w:val="00F7244F"/>
    <w:rsid w:val="00F74419"/>
    <w:rsid w:val="00F748CE"/>
    <w:rsid w:val="00F75155"/>
    <w:rsid w:val="00F76199"/>
    <w:rsid w:val="00F76893"/>
    <w:rsid w:val="00F774D6"/>
    <w:rsid w:val="00F8166C"/>
    <w:rsid w:val="00F81710"/>
    <w:rsid w:val="00F8325B"/>
    <w:rsid w:val="00F83511"/>
    <w:rsid w:val="00F843B6"/>
    <w:rsid w:val="00F849E4"/>
    <w:rsid w:val="00F84BD4"/>
    <w:rsid w:val="00F91FA4"/>
    <w:rsid w:val="00F920B1"/>
    <w:rsid w:val="00F93672"/>
    <w:rsid w:val="00F948F8"/>
    <w:rsid w:val="00F9695D"/>
    <w:rsid w:val="00F96F60"/>
    <w:rsid w:val="00FA09F6"/>
    <w:rsid w:val="00FA0F86"/>
    <w:rsid w:val="00FA0FD3"/>
    <w:rsid w:val="00FA4ACB"/>
    <w:rsid w:val="00FA63F6"/>
    <w:rsid w:val="00FA7D72"/>
    <w:rsid w:val="00FB0182"/>
    <w:rsid w:val="00FB0190"/>
    <w:rsid w:val="00FB0E63"/>
    <w:rsid w:val="00FB12AC"/>
    <w:rsid w:val="00FB21F4"/>
    <w:rsid w:val="00FB23A2"/>
    <w:rsid w:val="00FB2A65"/>
    <w:rsid w:val="00FB4669"/>
    <w:rsid w:val="00FB4C05"/>
    <w:rsid w:val="00FB72EB"/>
    <w:rsid w:val="00FB7781"/>
    <w:rsid w:val="00FB7D80"/>
    <w:rsid w:val="00FC0067"/>
    <w:rsid w:val="00FC08E4"/>
    <w:rsid w:val="00FC1508"/>
    <w:rsid w:val="00FC39CA"/>
    <w:rsid w:val="00FC46D1"/>
    <w:rsid w:val="00FC4CA9"/>
    <w:rsid w:val="00FC537C"/>
    <w:rsid w:val="00FC54A7"/>
    <w:rsid w:val="00FC591D"/>
    <w:rsid w:val="00FC6CE1"/>
    <w:rsid w:val="00FD0ECD"/>
    <w:rsid w:val="00FD12B4"/>
    <w:rsid w:val="00FD2022"/>
    <w:rsid w:val="00FD2139"/>
    <w:rsid w:val="00FD3168"/>
    <w:rsid w:val="00FD6F5F"/>
    <w:rsid w:val="00FD72A1"/>
    <w:rsid w:val="00FE1300"/>
    <w:rsid w:val="00FE590F"/>
    <w:rsid w:val="00FE5B4C"/>
    <w:rsid w:val="00FE6D02"/>
    <w:rsid w:val="00FE769B"/>
    <w:rsid w:val="00FF0C95"/>
    <w:rsid w:val="00FF111A"/>
    <w:rsid w:val="00FF11F8"/>
    <w:rsid w:val="00FF5BCA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378E70-D842-4BDA-94C0-3C5EC1AB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/>
    <w:lsdException w:name="Medium Shading 1 Accent 1" w:qFormat="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3" w:qFormat="1"/>
    <w:lsdException w:name="Plain Table 4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Grid Table 6 Colorful" w:qFormat="1"/>
    <w:lsdException w:name="Grid Table 7 Colorful" w:qFormat="1"/>
    <w:lsdException w:name="Grid Table 1 Light Accent 1" w:qFormat="1"/>
    <w:lsdException w:name="Grid Table 2 Accent 1" w:qFormat="1"/>
    <w:lsdException w:name="Grid Table 3 Accent 1" w:qFormat="1"/>
    <w:lsdException w:name="Grid Table 5 Dark Accent 1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7D1912"/>
    <w:pPr>
      <w:widowControl w:val="0"/>
      <w:wordWrap w:val="0"/>
      <w:autoSpaceDE w:val="0"/>
      <w:autoSpaceDN w:val="0"/>
      <w:jc w:val="both"/>
    </w:pPr>
    <w:rPr>
      <w:rFonts w:ascii="Arial Unicode MS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</w:style>
  <w:style w:type="character" w:styleId="Hyperlink">
    <w:name w:val="Hyperlink"/>
    <w:semiHidden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7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380771"/>
    <w:rPr>
      <w:rFonts w:ascii="바탕"/>
      <w:kern w:val="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1"/>
    <w:rPr>
      <w:rFonts w:ascii="맑은 고딕" w:eastAsia="맑은 고딕" w:hAnsi="맑은 고딕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0771"/>
    <w:rPr>
      <w:rFonts w:ascii="맑은 고딕" w:eastAsia="맑은 고딕" w:hAnsi="맑은 고딕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10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DC6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610DC6"/>
    <w:rPr>
      <w:rFonts w:ascii="바탕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10DC6"/>
    <w:rPr>
      <w:rFonts w:ascii="바탕"/>
      <w:b/>
      <w:bCs/>
      <w:kern w:val="2"/>
      <w:lang w:eastAsia="ko-KR"/>
    </w:rPr>
  </w:style>
  <w:style w:type="paragraph" w:customStyle="1" w:styleId="CM18">
    <w:name w:val="CM18"/>
    <w:basedOn w:val="Normal"/>
    <w:next w:val="Normal"/>
    <w:rsid w:val="00145211"/>
    <w:pPr>
      <w:wordWrap/>
      <w:adjustRightInd w:val="0"/>
      <w:spacing w:after="738"/>
      <w:jc w:val="left"/>
    </w:pPr>
    <w:rPr>
      <w:rFonts w:ascii="Times New Roman PS" w:eastAsia="Times New Roman" w:hAnsi="Times New Roman PS"/>
      <w:kern w:val="0"/>
      <w:sz w:val="24"/>
      <w:lang w:val="es-ES" w:eastAsia="es-ES"/>
    </w:rPr>
  </w:style>
  <w:style w:type="paragraph" w:customStyle="1" w:styleId="ColorfulShading-Accent11">
    <w:name w:val="Colorful Shading - Accent 11"/>
    <w:hidden/>
    <w:rsid w:val="004763DC"/>
    <w:rPr>
      <w:rFonts w:ascii="바탕"/>
      <w:kern w:val="2"/>
      <w:szCs w:val="24"/>
    </w:rPr>
  </w:style>
  <w:style w:type="paragraph" w:customStyle="1" w:styleId="MediumList2-Accent21">
    <w:name w:val="Medium List 2 - Accent 21"/>
    <w:hidden/>
    <w:rsid w:val="00521304"/>
    <w:rPr>
      <w:rFonts w:ascii="바탕"/>
      <w:kern w:val="2"/>
      <w:szCs w:val="24"/>
    </w:rPr>
  </w:style>
  <w:style w:type="table" w:styleId="TableGrid">
    <w:name w:val="Table Grid"/>
    <w:basedOn w:val="TableNormal"/>
    <w:rsid w:val="00DC4BA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List3">
    <w:name w:val="Table List 3"/>
    <w:basedOn w:val="TableNormal"/>
    <w:rsid w:val="00DC4BA6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link w:val="Footer"/>
    <w:uiPriority w:val="99"/>
    <w:rsid w:val="007B79E3"/>
    <w:rPr>
      <w:rFonts w:ascii="바탕"/>
      <w:kern w:val="2"/>
      <w:szCs w:val="24"/>
    </w:rPr>
  </w:style>
  <w:style w:type="character" w:styleId="LineNumber">
    <w:name w:val="line number"/>
    <w:basedOn w:val="DefaultParagraphFont"/>
    <w:rsid w:val="007B79E3"/>
  </w:style>
  <w:style w:type="paragraph" w:customStyle="1" w:styleId="EndNoteBibliographyTitle">
    <w:name w:val="EndNote Bibliography Title"/>
    <w:basedOn w:val="Normal"/>
    <w:link w:val="EndNoteBibliographyTitleChar"/>
    <w:rsid w:val="00A8021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A80213"/>
    <w:rPr>
      <w:rFonts w:ascii="Arial" w:hAnsi="Arial" w:cs="Arial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80213"/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A80213"/>
    <w:rPr>
      <w:rFonts w:ascii="Arial" w:hAnsi="Arial" w:cs="Arial"/>
      <w:noProof/>
      <w:kern w:val="2"/>
      <w:szCs w:val="24"/>
    </w:rPr>
  </w:style>
  <w:style w:type="paragraph" w:customStyle="1" w:styleId="p1">
    <w:name w:val="p1"/>
    <w:basedOn w:val="Normal"/>
    <w:rsid w:val="0074556E"/>
    <w:pPr>
      <w:widowControl/>
      <w:wordWrap/>
      <w:autoSpaceDE/>
      <w:autoSpaceDN/>
      <w:ind w:left="540" w:hanging="540"/>
      <w:jc w:val="left"/>
    </w:pPr>
    <w:rPr>
      <w:rFonts w:ascii="Helvetica" w:hAnsi="Helvetica"/>
      <w:kern w:val="0"/>
      <w:sz w:val="18"/>
      <w:szCs w:val="18"/>
      <w:lang w:eastAsia="en-US"/>
    </w:rPr>
  </w:style>
  <w:style w:type="character" w:customStyle="1" w:styleId="apple-tab-span">
    <w:name w:val="apple-tab-span"/>
    <w:rsid w:val="0074556E"/>
  </w:style>
  <w:style w:type="paragraph" w:customStyle="1" w:styleId="ColorfulShading-Accent12">
    <w:name w:val="Colorful Shading - Accent 12"/>
    <w:hidden/>
    <w:rsid w:val="00796115"/>
    <w:rPr>
      <w:rFonts w:ascii="Arial Unicode MS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79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7221">
                  <w:marLeft w:val="105"/>
                  <w:marRight w:val="105"/>
                  <w:marTop w:val="150"/>
                  <w:marBottom w:val="150"/>
                  <w:divBdr>
                    <w:top w:val="single" w:sz="6" w:space="0" w:color="333333"/>
                    <w:left w:val="single" w:sz="6" w:space="0" w:color="333333"/>
                    <w:bottom w:val="single" w:sz="6" w:space="0" w:color="333333"/>
                    <w:right w:val="single" w:sz="6" w:space="0" w:color="333333"/>
                  </w:divBdr>
                  <w:divsChild>
                    <w:div w:id="18131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22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1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40958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79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03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552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8915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39206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851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612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4272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9436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0728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4947765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3521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5042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8130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3E0BDB-FBF7-48AD-9B23-8A55BEC22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LEGENDS</vt:lpstr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subject/>
  <dc:creator>user</dc:creator>
  <cp:keywords/>
  <dc:description/>
  <cp:lastModifiedBy>HP</cp:lastModifiedBy>
  <cp:revision>5</cp:revision>
  <cp:lastPrinted>2017-11-13T01:48:00Z</cp:lastPrinted>
  <dcterms:created xsi:type="dcterms:W3CDTF">2017-11-14T00:38:00Z</dcterms:created>
  <dcterms:modified xsi:type="dcterms:W3CDTF">2018-07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